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E0CA0" w14:textId="23BDDD1E" w:rsidR="00894FAE" w:rsidRPr="00894FAE" w:rsidRDefault="00894FAE" w:rsidP="00894FAE">
      <w:pPr>
        <w:pStyle w:val="SupplementaryMaterial"/>
        <w:rPr>
          <w:b w:val="0"/>
        </w:rPr>
      </w:pPr>
      <w:r w:rsidRPr="001549D3">
        <w:t>Supplementary Material</w:t>
      </w:r>
    </w:p>
    <w:p w14:paraId="4436E57D" w14:textId="13430574" w:rsidR="00894FAE" w:rsidRPr="00894FAE" w:rsidRDefault="00894FAE" w:rsidP="00894FAE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  <w:i/>
          <w:iCs/>
        </w:rPr>
      </w:pPr>
      <w:r w:rsidRPr="00894FAE">
        <w:rPr>
          <w:rFonts w:ascii="Calibri" w:hAnsi="Calibri" w:cs="Calibri"/>
          <w:b/>
          <w:bCs/>
          <w:i/>
          <w:iCs/>
        </w:rPr>
        <w:t>Supplementary Figures and Tables</w:t>
      </w:r>
    </w:p>
    <w:p w14:paraId="3A812A44" w14:textId="756F26F8" w:rsidR="008974C6" w:rsidRDefault="008974C6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Table S1. </w:t>
      </w:r>
      <w:r w:rsidRPr="008974C6">
        <w:rPr>
          <w:rFonts w:ascii="Calibri" w:hAnsi="Calibri" w:cs="Calibri"/>
          <w:b/>
          <w:bCs/>
          <w:sz w:val="20"/>
          <w:szCs w:val="20"/>
        </w:rPr>
        <w:t xml:space="preserve">Classification of 30 Mental Health Disorder (MHD) Groups from the Child and Adolescent Mental Health Disorders Classification System (CAMHD-CS) into Broader MHD </w:t>
      </w:r>
      <w:r>
        <w:rPr>
          <w:rFonts w:ascii="Calibri" w:hAnsi="Calibri" w:cs="Calibri"/>
          <w:b/>
          <w:bCs/>
          <w:sz w:val="20"/>
          <w:szCs w:val="20"/>
        </w:rPr>
        <w:t>Groups</w:t>
      </w:r>
      <w:r w:rsidRPr="008974C6">
        <w:rPr>
          <w:rFonts w:ascii="Calibri" w:hAnsi="Calibri" w:cs="Calibri"/>
          <w:b/>
          <w:bCs/>
          <w:sz w:val="20"/>
          <w:szCs w:val="20"/>
        </w:rPr>
        <w:t xml:space="preserve"> with Corresponding ICD-9 and ICD-10 Codes.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1663"/>
        <w:gridCol w:w="2382"/>
        <w:gridCol w:w="3240"/>
        <w:gridCol w:w="6660"/>
      </w:tblGrid>
      <w:tr w:rsidR="008974C6" w:rsidRPr="00F837F4" w14:paraId="23B72FB4" w14:textId="77777777" w:rsidTr="00C43DB7">
        <w:trPr>
          <w:tblHeader/>
        </w:trPr>
        <w:tc>
          <w:tcPr>
            <w:tcW w:w="1663" w:type="dxa"/>
          </w:tcPr>
          <w:p w14:paraId="473547F1" w14:textId="70B6A211" w:rsidR="008974C6" w:rsidRPr="00F837F4" w:rsidRDefault="008974C6" w:rsidP="00C3212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0" w:name="_Hlk196218693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roader </w:t>
            </w:r>
            <w:r w:rsidRPr="00F837F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sorder </w:t>
            </w:r>
            <w:r w:rsidRPr="00F837F4">
              <w:rPr>
                <w:rFonts w:ascii="Calibri" w:hAnsi="Calibri" w:cs="Calibri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382" w:type="dxa"/>
          </w:tcPr>
          <w:p w14:paraId="6215B98C" w14:textId="77777777" w:rsidR="008974C6" w:rsidRPr="00F837F4" w:rsidRDefault="008974C6" w:rsidP="00C3212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837F4">
              <w:rPr>
                <w:rFonts w:ascii="Calibri" w:hAnsi="Calibri" w:cs="Calibri"/>
                <w:b/>
                <w:bCs/>
                <w:sz w:val="20"/>
                <w:szCs w:val="20"/>
              </w:rPr>
              <w:t>Child And Adolescent Mental Health Disorders Classification System (CAMHD-CS)</w:t>
            </w:r>
          </w:p>
        </w:tc>
        <w:tc>
          <w:tcPr>
            <w:tcW w:w="3240" w:type="dxa"/>
          </w:tcPr>
          <w:p w14:paraId="767C1742" w14:textId="24EBF943" w:rsidR="008974C6" w:rsidRPr="00F837F4" w:rsidRDefault="008974C6" w:rsidP="00C3212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837F4">
              <w:rPr>
                <w:rFonts w:ascii="Calibri" w:hAnsi="Calibri" w:cs="Calibri"/>
                <w:b/>
                <w:bCs/>
                <w:sz w:val="20"/>
                <w:szCs w:val="20"/>
              </w:rPr>
              <w:t>ICD-9 Codes</w:t>
            </w:r>
            <w:r w:rsidRPr="00C43DB7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0" w:type="dxa"/>
          </w:tcPr>
          <w:p w14:paraId="1195324B" w14:textId="708F401A" w:rsidR="008974C6" w:rsidRPr="00F837F4" w:rsidRDefault="008974C6" w:rsidP="00C3212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837F4">
              <w:rPr>
                <w:rFonts w:ascii="Calibri" w:hAnsi="Calibri" w:cs="Calibri"/>
                <w:b/>
                <w:bCs/>
                <w:sz w:val="20"/>
                <w:szCs w:val="20"/>
              </w:rPr>
              <w:t>ICD-10 codes</w:t>
            </w:r>
            <w:r w:rsidRPr="00C43DB7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8974C6" w:rsidRPr="00F837F4" w14:paraId="3816BC14" w14:textId="77777777" w:rsidTr="00C32128">
        <w:tc>
          <w:tcPr>
            <w:tcW w:w="1663" w:type="dxa"/>
            <w:vMerge w:val="restart"/>
          </w:tcPr>
          <w:p w14:paraId="45ADD8AB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Psychotic Disorders</w:t>
            </w:r>
          </w:p>
        </w:tc>
        <w:tc>
          <w:tcPr>
            <w:tcW w:w="2382" w:type="dxa"/>
          </w:tcPr>
          <w:p w14:paraId="395DEE84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Neurocognitive Disorders</w:t>
            </w:r>
          </w:p>
        </w:tc>
        <w:tc>
          <w:tcPr>
            <w:tcW w:w="3240" w:type="dxa"/>
          </w:tcPr>
          <w:p w14:paraId="639401FC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797, 2900, 2903, 2908–2909, 2930–2931, 2939–2941, 2948–2949, 3100–3102, 3108–3109, 3308, 3310–3312, 3317, 29010–29013, 29020–29021, 29040–29043, 29381–29384, 29389, 29410–29411, 29420–29421, 31081, 33111, 33119, 33182</w:t>
            </w:r>
          </w:p>
        </w:tc>
        <w:tc>
          <w:tcPr>
            <w:tcW w:w="6660" w:type="dxa"/>
          </w:tcPr>
          <w:p w14:paraId="401D1E0D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F04–F05, F062, F064, F068, F0150–F0151, F0280–F0281, F0390–F0391, F482, F0630–F0634, F0781, F0789, F842, G300–G301, G308–G309, G311, G3101, G3109, G3183, R4181</w:t>
            </w:r>
          </w:p>
        </w:tc>
      </w:tr>
      <w:tr w:rsidR="008974C6" w:rsidRPr="00F837F4" w14:paraId="4E1C356F" w14:textId="77777777" w:rsidTr="00C32128">
        <w:tc>
          <w:tcPr>
            <w:tcW w:w="1663" w:type="dxa"/>
            <w:vMerge/>
          </w:tcPr>
          <w:p w14:paraId="5B3A1F8F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5FD9980D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Schizophrenia Spectrum and Other Psychotic Disorders</w:t>
            </w:r>
          </w:p>
        </w:tc>
        <w:tc>
          <w:tcPr>
            <w:tcW w:w="3240" w:type="dxa"/>
          </w:tcPr>
          <w:p w14:paraId="39AB022A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2970–2973, 2978–2981, 2983–2984, 2988–2989, 29500–29505, 29510–29515, 29520–29525, 29530–29535, 29540–29545, 29550–29555, 29560–29565, 29570–29575, 29580–29585, 29590–29595</w:t>
            </w:r>
          </w:p>
        </w:tc>
        <w:tc>
          <w:tcPr>
            <w:tcW w:w="6660" w:type="dxa"/>
          </w:tcPr>
          <w:p w14:paraId="707EDE1F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F060–F061, F200–F203, F205, F2081, F2089, F209, F22–F24, F250–F251, F258–F259, F29</w:t>
            </w:r>
          </w:p>
        </w:tc>
      </w:tr>
      <w:tr w:rsidR="008974C6" w:rsidRPr="00F837F4" w14:paraId="580B370C" w14:textId="77777777" w:rsidTr="00C32128">
        <w:tc>
          <w:tcPr>
            <w:tcW w:w="1663" w:type="dxa"/>
            <w:vMerge w:val="restart"/>
          </w:tcPr>
          <w:p w14:paraId="2B3ACC00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Mood Disorder</w:t>
            </w:r>
          </w:p>
        </w:tc>
        <w:tc>
          <w:tcPr>
            <w:tcW w:w="2382" w:type="dxa"/>
          </w:tcPr>
          <w:p w14:paraId="09B0EC54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Anxiety Disorders</w:t>
            </w:r>
          </w:p>
        </w:tc>
        <w:tc>
          <w:tcPr>
            <w:tcW w:w="3240" w:type="dxa"/>
          </w:tcPr>
          <w:p w14:paraId="6366FB33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000–30002, 30009–30010, 30020–30023, 30029, 30921, 31323</w:t>
            </w:r>
          </w:p>
        </w:tc>
        <w:tc>
          <w:tcPr>
            <w:tcW w:w="6660" w:type="dxa"/>
          </w:tcPr>
          <w:p w14:paraId="00BFC593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408–F411, F413, F418–F419, F930, F940, F4000–F4002, F4010–F4011, F40210, F40218, F40220, F40228, F40230–F40233, F40240–F40243, F40248, F40290–F40291, F40298</w:t>
            </w:r>
          </w:p>
        </w:tc>
      </w:tr>
      <w:tr w:rsidR="008974C6" w:rsidRPr="00F837F4" w14:paraId="3907B757" w14:textId="77777777" w:rsidTr="00C32128">
        <w:tc>
          <w:tcPr>
            <w:tcW w:w="1663" w:type="dxa"/>
            <w:vMerge/>
          </w:tcPr>
          <w:p w14:paraId="414BAC5D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0F204B66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Bipolar And Related Disorders</w:t>
            </w:r>
          </w:p>
        </w:tc>
        <w:tc>
          <w:tcPr>
            <w:tcW w:w="3240" w:type="dxa"/>
          </w:tcPr>
          <w:p w14:paraId="64F932D6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2967, 29600–29604, 29610–29614, 29640–29644, 29650–29654, 29660–29664, 29680–29681, 29689, 30113</w:t>
            </w:r>
          </w:p>
        </w:tc>
        <w:tc>
          <w:tcPr>
            <w:tcW w:w="6660" w:type="dxa"/>
          </w:tcPr>
          <w:p w14:paraId="47203114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302–F304, F308–F310, F312, F314–F315, F319, F340, F3010–F3013, F3110–F3113, F3130–F3132, F3160–F3164, F3170–F3178, F3181, F3189</w:t>
            </w:r>
          </w:p>
        </w:tc>
      </w:tr>
      <w:tr w:rsidR="008974C6" w:rsidRPr="00F837F4" w14:paraId="02ED1660" w14:textId="77777777" w:rsidTr="00C32128">
        <w:tc>
          <w:tcPr>
            <w:tcW w:w="1663" w:type="dxa"/>
            <w:vMerge/>
          </w:tcPr>
          <w:p w14:paraId="78114DBB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4AE009ED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Depressive Disorders</w:t>
            </w:r>
          </w:p>
        </w:tc>
        <w:tc>
          <w:tcPr>
            <w:tcW w:w="3240" w:type="dxa"/>
          </w:tcPr>
          <w:p w14:paraId="0FE9A0D8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11, 3004, 29620–29624, 29630–29634, 29682</w:t>
            </w:r>
          </w:p>
        </w:tc>
        <w:tc>
          <w:tcPr>
            <w:tcW w:w="6660" w:type="dxa"/>
          </w:tcPr>
          <w:p w14:paraId="10CC267C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320–F325, F328–F333, F3340–F3342, F338–F339, F341, F348, F3481, F3289</w:t>
            </w:r>
          </w:p>
        </w:tc>
      </w:tr>
      <w:tr w:rsidR="008974C6" w:rsidRPr="00F837F4" w14:paraId="321CADAE" w14:textId="77777777" w:rsidTr="00C32128">
        <w:tc>
          <w:tcPr>
            <w:tcW w:w="1663" w:type="dxa"/>
            <w:vMerge/>
          </w:tcPr>
          <w:p w14:paraId="5C80249C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3B09564E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Dissociative Disorders</w:t>
            </w:r>
          </w:p>
        </w:tc>
        <w:tc>
          <w:tcPr>
            <w:tcW w:w="3240" w:type="dxa"/>
          </w:tcPr>
          <w:p w14:paraId="7040D2D0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06, 30012–30015</w:t>
            </w:r>
          </w:p>
        </w:tc>
        <w:tc>
          <w:tcPr>
            <w:tcW w:w="6660" w:type="dxa"/>
          </w:tcPr>
          <w:p w14:paraId="01E465A9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440–F442, F4481, F481</w:t>
            </w:r>
          </w:p>
        </w:tc>
      </w:tr>
      <w:tr w:rsidR="008974C6" w:rsidRPr="00F837F4" w14:paraId="6FBC956D" w14:textId="77777777" w:rsidTr="00C32128">
        <w:tc>
          <w:tcPr>
            <w:tcW w:w="1663" w:type="dxa"/>
            <w:vMerge/>
          </w:tcPr>
          <w:p w14:paraId="113FC947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571963D6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Obsessive-Compulsive And Related Disorders</w:t>
            </w:r>
          </w:p>
        </w:tc>
        <w:tc>
          <w:tcPr>
            <w:tcW w:w="3240" w:type="dxa"/>
          </w:tcPr>
          <w:p w14:paraId="0417E7AE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03</w:t>
            </w:r>
          </w:p>
        </w:tc>
        <w:tc>
          <w:tcPr>
            <w:tcW w:w="6660" w:type="dxa"/>
          </w:tcPr>
          <w:p w14:paraId="241FB702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42, F422–F424, F428–F429, F633, F4522</w:t>
            </w:r>
          </w:p>
        </w:tc>
      </w:tr>
      <w:tr w:rsidR="008974C6" w:rsidRPr="00F837F4" w14:paraId="26816D25" w14:textId="77777777" w:rsidTr="00C32128">
        <w:tc>
          <w:tcPr>
            <w:tcW w:w="1663" w:type="dxa"/>
            <w:vMerge/>
          </w:tcPr>
          <w:p w14:paraId="30BD5E4D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6BD7726F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Maternal Mental Illness or Substance Abuse During Preg, Delivery or Post Partum</w:t>
            </w:r>
          </w:p>
        </w:tc>
        <w:tc>
          <w:tcPr>
            <w:tcW w:w="3240" w:type="dxa"/>
          </w:tcPr>
          <w:p w14:paraId="434DEA96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64830–64834, 64840–64844</w:t>
            </w:r>
          </w:p>
        </w:tc>
        <w:tc>
          <w:tcPr>
            <w:tcW w:w="6660" w:type="dxa"/>
          </w:tcPr>
          <w:p w14:paraId="1F2D4374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53, F530–F531, O906, O99310, O99315, O99320–O99325, O99340–O99345</w:t>
            </w:r>
          </w:p>
        </w:tc>
      </w:tr>
      <w:tr w:rsidR="008974C6" w:rsidRPr="00F837F4" w14:paraId="7B215F9F" w14:textId="77777777" w:rsidTr="00C32128">
        <w:tc>
          <w:tcPr>
            <w:tcW w:w="1663" w:type="dxa"/>
            <w:vMerge/>
          </w:tcPr>
          <w:p w14:paraId="4E44DA2A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4272602A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Sleep-Wake Disorders</w:t>
            </w:r>
          </w:p>
        </w:tc>
        <w:tc>
          <w:tcPr>
            <w:tcW w:w="3240" w:type="dxa"/>
          </w:tcPr>
          <w:p w14:paraId="38DFFC1B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740–30749</w:t>
            </w:r>
          </w:p>
        </w:tc>
        <w:tc>
          <w:tcPr>
            <w:tcW w:w="6660" w:type="dxa"/>
          </w:tcPr>
          <w:p w14:paraId="03D77147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5101–F5105, F5109, F5111–F5113, F5119, F513–F515, F518–F519</w:t>
            </w:r>
          </w:p>
        </w:tc>
      </w:tr>
      <w:tr w:rsidR="008974C6" w:rsidRPr="00F837F4" w14:paraId="040A40B0" w14:textId="77777777" w:rsidTr="00C32128">
        <w:tc>
          <w:tcPr>
            <w:tcW w:w="1663" w:type="dxa"/>
            <w:vMerge/>
          </w:tcPr>
          <w:p w14:paraId="4A5E44C2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1D8092D5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Somatic Symptom and Related Disorders</w:t>
            </w:r>
          </w:p>
        </w:tc>
        <w:tc>
          <w:tcPr>
            <w:tcW w:w="3240" w:type="dxa"/>
          </w:tcPr>
          <w:p w14:paraId="688DAC60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16, 3007, 3060–3064, 3066–3069, 30011, 30016, 30019, 30081–30082, 30650–30653, 30659, 30753–30754, 30780, 30789</w:t>
            </w:r>
          </w:p>
        </w:tc>
        <w:tc>
          <w:tcPr>
            <w:tcW w:w="6660" w:type="dxa"/>
          </w:tcPr>
          <w:p w14:paraId="1E1AC528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444–F447, F450–F451, F458–F459, F4520–F4521, F4529, F4541–F4542, F6810–F6813, F68A</w:t>
            </w:r>
          </w:p>
        </w:tc>
      </w:tr>
      <w:tr w:rsidR="008974C6" w:rsidRPr="00F837F4" w14:paraId="6D0B5BC1" w14:textId="77777777" w:rsidTr="00C32128">
        <w:tc>
          <w:tcPr>
            <w:tcW w:w="1663" w:type="dxa"/>
            <w:vMerge/>
          </w:tcPr>
          <w:p w14:paraId="18605969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4352D0D5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Suicide Or Self-Injury</w:t>
            </w:r>
          </w:p>
        </w:tc>
        <w:tc>
          <w:tcPr>
            <w:tcW w:w="3240" w:type="dxa"/>
          </w:tcPr>
          <w:p w14:paraId="5B22645A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9-E954, 9-E956, 9-E959, 9-E9500–E9511, 9-E9518, 9-E9520–E9521, 9-E9528–E9531, 9-E9538–E9539, 9-E9550–E9557, 9-E9559, 9-E9570–E9572, 9-E9579–E9589, V6284</w:t>
            </w:r>
          </w:p>
        </w:tc>
        <w:tc>
          <w:tcPr>
            <w:tcW w:w="6660" w:type="dxa"/>
          </w:tcPr>
          <w:p w14:paraId="5170BCE4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B25ADD">
              <w:rPr>
                <w:rFonts w:ascii="Calibri" w:hAnsi="Calibri" w:cs="Calibri"/>
                <w:sz w:val="20"/>
                <w:szCs w:val="20"/>
              </w:rPr>
              <w:t xml:space="preserve">R45851, T1491(/XA/XS), T360X2A–T364X2A, T360X2S–T364X2S, T365X2A–T368X2A, T365X2S–T368X2S, T3692XA/XS, T370X2A–T374X2A, T370X2S–T374X2S, T375X2A/S, T378X2A/S, T3792XA/XS, T380X2A–T387X2A, T380X2S–T387X2S, T38802A/S, T38812A/S, T38892A/S, T38902A/S, T38992A/S, T39012A/S, T39092A/S, T391X2A/S, T392X2A/S, T39312A/S, T39392A/S, T394X2A/S, T398X2A/S, T3992XA/XS, T400X2A–T408X2A, T400X2S–T408X2S, T40902A/S, T40992A/S, T410X2A/S, T411X2A/S, T41202A/S, T41292A/S, T413X2A/S, T4142XA/XS, T415X2A/S, T420X2A–T428X2A, T420X2S–T428X2S, T43012A/S, T43022A/S, T431X2A/S, T43202A/S, T43212A/S, T43222A/S, T43292A/S, T433X2A/S, T434X2A/S, T43502A/S, T43592A/S, T43602A–T43642A, T43602S–T43642S, T43692A/S, T438X2A/S, T4392XA/XS, T440X2A–T448X2A, T440X2S–T448X2S, T44902A/S, T44992A/S, T450X2A–T454X2A, T450X2S–T454X2S, T45512A/S, T45522A/S, T45602A/S, T45612A/S, T45622A/S, T45692A/S, T457X2A/S, T458X2A/S, T4592XA/XS, T460X2A–T468X2A, T460X2S–T468X2S, T46902A/S, T46992A/S, T470X2A–T478X2A, T470X2S–T478X2S, T4792XA/XS, T480X2A–T481X2A, T480X2S–T481X2S, T48202A/S, T48292A/S, T483X2A/S, T484X2A/S, T485X2A/S, T486X2A/S, T48902A/S, T48992A/S, T490X2A–T494X2A, T490X2S–T494X2S, T495X2A/S, T496X2A/S, T497X2A/S, T498X2A/S, T4992XA/XS, T500X2A–T508X2A, T500X2S–T508X2S, T50902A/S, T50912A/S, T50992A/S, T50A12A/S, T50A22A/S, T50A92A/S, T50B12A/S, T50B92A/S, T50Z12A/S, T50Z92A/S, T510X2A–T511X2A, T510X2S–T511X2S, T512X2A/S, T513X2A/S, T518X2A/S, T5192XA/XS, T520X2A–T524X2A, T520X2S–T524X2S, T528X2A/S, T5292XA/XS, T530X2A–T537X2A, T530X2S–T537X2S, T5392XA/XS, T540X2A–T543X2A, T540X2S–T543X2S, T5492XA/XS, T550X2A/S, T551X2A/S, T560X2A–T567X2A, </w:t>
            </w:r>
            <w:r w:rsidRPr="00B25ADD">
              <w:rPr>
                <w:rFonts w:ascii="Calibri" w:hAnsi="Calibri" w:cs="Calibri"/>
                <w:sz w:val="20"/>
                <w:szCs w:val="20"/>
              </w:rPr>
              <w:lastRenderedPageBreak/>
              <w:t>T560X2S–T567X2S, T56812A/S, T56892A/S, T5692XA/XS, T570X2A–T573X2A, T570X2S–T573X2S, T578X2A/S, T5792XA/XS, T5802XA/S, T5812XA, T582X2A/S, T588X2A/S, T5892XA/XS, T590X2A–T597X2A, T590X2S–T597X2S, T59812A/S, T59892A/S, T5992XA/XS, T600X2A–T604X2A, T600X2S–T604X2S, T608X2A/S, T6092XA/XS, T6102XA/XS, T6112XA/XS, T61772A/S, T61782A/S, T618X2A/S, T6192XA/XS, T620X2A/S, T621X2A/S, T622X2A/S, T628X2A/S, T6292XA/XS, T63002A–T63092A, T63002S–T63092S, T63112A/S, T63122A/S, T63192A/S, T632X2A/S, T63302A–T63332A, T63302S–T63332S, T63392A/S, T63412A–T63442A, T63412S–T63442S, T63452A/S, T63462A/S, T63482A/S, T63512A/S, T63592A/S, T63612A–T63632A, T63612S–T63632S, T63692A/S, T63712A/S, T63792A/S, T63812A–T63832A, T63812S–T63832S, T63892A/S, T6392XA/XS, T6402XA/XS, T6482XA/XS, T650X2A/S, T651X2A/S, T65212A/S, T65222A/S, T65292A/S, T653X2A/S, T654X2A/S, T655X2A/S, T656X2A/S, T65812A–T65832A, T65812S–T65832S, T65892A/S, T6592XA/XS, T71112A/S, T71122A/S, T71132A/S, T71152A/S, T71162A/S, T71192A/S, T71222A/S, T71232A/S, X710XX(A/D/S)–X713XX(A/D/S), X718XX(A/D/S), X719XX(A/D/S), X72XXX(A/D/S), X730XX(A/D/S)–X732XX(A/D/S), X738XX(A/D/S), X739XX(A/D/S), X7401XA–X7402XA, X7401XD–X7402XD, X7401XS–X7402XS, X7409XA/XD/XS, X748XX(A/D/S), X749XX(A/D/S), X75XXX(A/D/S), X76XXX(A/D/S), X770XX(A/D/S)–X773XX(A/D/S), X778XX(A/D/S), X779XX(A/D/S), X780XX(A/D/S), X781XX(A/D/S), X782XX(A/D/S), X788XX(A/D/S), X789XX(A/D/S), X79XXX(A/D/S), X80XXX(A/D/S), X810XX(A/D/S), X811XX(A/D/S), X818XX(A/D/S), X820XX(A/D/S), X821XX(A/D/S), X822XX(A/D/S), X828XX(A/D/S), X830XX(A/D/S), X831XX(A/D/S), X832XX(A/D/S), X838XX(A/D/S)</w:t>
            </w:r>
          </w:p>
        </w:tc>
      </w:tr>
      <w:tr w:rsidR="008974C6" w:rsidRPr="00F837F4" w14:paraId="410485DF" w14:textId="77777777" w:rsidTr="00C32128">
        <w:tc>
          <w:tcPr>
            <w:tcW w:w="1663" w:type="dxa"/>
          </w:tcPr>
          <w:p w14:paraId="67CBEEA7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158F5A1B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Trauma And Stressor-Related Disorders</w:t>
            </w:r>
          </w:p>
        </w:tc>
        <w:tc>
          <w:tcPr>
            <w:tcW w:w="3240" w:type="dxa"/>
          </w:tcPr>
          <w:p w14:paraId="378084B1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298, 308-309</w:t>
            </w:r>
          </w:p>
        </w:tc>
        <w:tc>
          <w:tcPr>
            <w:tcW w:w="6660" w:type="dxa"/>
          </w:tcPr>
          <w:p w14:paraId="586F4DB2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430-F432, F438-F439, F941-F942</w:t>
            </w:r>
          </w:p>
        </w:tc>
      </w:tr>
      <w:tr w:rsidR="008974C6" w:rsidRPr="00F837F4" w14:paraId="50CDD259" w14:textId="77777777" w:rsidTr="00C32128">
        <w:tc>
          <w:tcPr>
            <w:tcW w:w="1663" w:type="dxa"/>
            <w:vMerge w:val="restart"/>
          </w:tcPr>
          <w:p w14:paraId="65909E8A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Personality Disorder</w:t>
            </w:r>
          </w:p>
        </w:tc>
        <w:tc>
          <w:tcPr>
            <w:tcW w:w="2382" w:type="dxa"/>
          </w:tcPr>
          <w:p w14:paraId="781F0EDD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Personality Disorders</w:t>
            </w:r>
          </w:p>
        </w:tc>
        <w:tc>
          <w:tcPr>
            <w:tcW w:w="3240" w:type="dxa"/>
          </w:tcPr>
          <w:p w14:paraId="5A8A225B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10, 3013–3014, 3016–3017, 3019, 30110–30112, 30120–30122, 30150–30151, 30159, 30181–30184, 30189</w:t>
            </w:r>
          </w:p>
        </w:tc>
        <w:tc>
          <w:tcPr>
            <w:tcW w:w="6660" w:type="dxa"/>
          </w:tcPr>
          <w:p w14:paraId="0054D075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21, F600–F607, F609, F6081, F6089</w:t>
            </w:r>
          </w:p>
        </w:tc>
      </w:tr>
      <w:tr w:rsidR="008974C6" w:rsidRPr="00F837F4" w14:paraId="33EAF6A7" w14:textId="77777777" w:rsidTr="00C32128">
        <w:tc>
          <w:tcPr>
            <w:tcW w:w="1663" w:type="dxa"/>
            <w:vMerge/>
          </w:tcPr>
          <w:p w14:paraId="030B82DE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6BA83B0A" w14:textId="77777777" w:rsidR="008974C6" w:rsidRPr="00F837F4" w:rsidRDefault="008974C6" w:rsidP="00C32128">
            <w:pPr>
              <w:rPr>
                <w:rFonts w:ascii="Calibri" w:hAnsi="Calibri" w:cs="Calibri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Sexuality And Gender Identity Disorders</w:t>
            </w:r>
          </w:p>
        </w:tc>
        <w:tc>
          <w:tcPr>
            <w:tcW w:w="3240" w:type="dxa"/>
          </w:tcPr>
          <w:p w14:paraId="2FEDD7E9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20–3024, 3026, 3029, 30250–30253, 30270–30276, 30279, 30281–30285, 30289, 31382</w:t>
            </w:r>
          </w:p>
        </w:tc>
        <w:tc>
          <w:tcPr>
            <w:tcW w:w="6660" w:type="dxa"/>
          </w:tcPr>
          <w:p w14:paraId="5280D7FD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66, F520–F521, F524–F526, F528–F529, F640–F642, F648–F654, F659, F5221–F5222, F5231–F5232, F6550–F6552, F6581, F6589, R37, Z87890</w:t>
            </w:r>
          </w:p>
        </w:tc>
      </w:tr>
      <w:tr w:rsidR="008974C6" w:rsidRPr="00F837F4" w14:paraId="474E8BE9" w14:textId="77777777" w:rsidTr="00C32128">
        <w:tc>
          <w:tcPr>
            <w:tcW w:w="1663" w:type="dxa"/>
            <w:vMerge w:val="restart"/>
          </w:tcPr>
          <w:p w14:paraId="5805342A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lastRenderedPageBreak/>
              <w:t>Substance Use Disorders</w:t>
            </w:r>
          </w:p>
        </w:tc>
        <w:tc>
          <w:tcPr>
            <w:tcW w:w="2382" w:type="dxa"/>
          </w:tcPr>
          <w:p w14:paraId="5AAF24BE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Substance Abuse-Related Medical Illness</w:t>
            </w:r>
          </w:p>
        </w:tc>
        <w:tc>
          <w:tcPr>
            <w:tcW w:w="3240" w:type="dxa"/>
          </w:tcPr>
          <w:p w14:paraId="0C218609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575, 4255, 5353, 5710–5713, 53530–53531</w:t>
            </w:r>
          </w:p>
        </w:tc>
        <w:tc>
          <w:tcPr>
            <w:tcW w:w="6660" w:type="dxa"/>
          </w:tcPr>
          <w:p w14:paraId="7D1FC827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G312, G621, I426, K700, K702, K709, K2920–K2921, K7010–K7011, K7030–K7031, K7040–K7041, O99311–O99314, R781–R785</w:t>
            </w:r>
          </w:p>
        </w:tc>
      </w:tr>
      <w:tr w:rsidR="008974C6" w:rsidRPr="00F837F4" w14:paraId="7B05A7E9" w14:textId="77777777" w:rsidTr="00C32128">
        <w:tc>
          <w:tcPr>
            <w:tcW w:w="1663" w:type="dxa"/>
            <w:vMerge/>
          </w:tcPr>
          <w:p w14:paraId="2B5A3A58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3F7D0D7F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Substance-Related and Addictive Disorders</w:t>
            </w:r>
          </w:p>
        </w:tc>
        <w:tc>
          <w:tcPr>
            <w:tcW w:w="3240" w:type="dxa"/>
          </w:tcPr>
          <w:p w14:paraId="3B7B9E93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2910–2915, 2918–2920, 2922, 2929, 3051, 29181–29182, 29189, 29211–29212, 29281–29285, 29289, 30300–30303, 30390–30393, 30400–30403, 30410–30413, 30420–30423, 30430–30433, 30440–30443, 30450–30453, 30460–30463, 30470–30473, 30480–30483, 30490–30493, 30500–30503, 30510–30513, 30520–30523, 30530–30533, 30540–30543, 30550–30553, 30560–30563, 30570–30573, 30580–30583, 30590–30593</w:t>
            </w:r>
          </w:p>
        </w:tc>
        <w:tc>
          <w:tcPr>
            <w:tcW w:w="6660" w:type="dxa"/>
          </w:tcPr>
          <w:p w14:paraId="107F344A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1010, F1113, F1213, F1413, F1493, F1513, F10120–F10121, F10129–F10132, F10139, F10930–F10932, F10939, F13130–F13132, F13139, F19130–F19132, F19139</w:t>
            </w:r>
          </w:p>
        </w:tc>
      </w:tr>
      <w:tr w:rsidR="008974C6" w:rsidRPr="00F837F4" w14:paraId="366C15BB" w14:textId="77777777" w:rsidTr="00C32128">
        <w:tc>
          <w:tcPr>
            <w:tcW w:w="1663" w:type="dxa"/>
            <w:vMerge w:val="restart"/>
          </w:tcPr>
          <w:p w14:paraId="23079C38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Neuropsychiatric/ Developmental Disorders</w:t>
            </w:r>
          </w:p>
        </w:tc>
        <w:tc>
          <w:tcPr>
            <w:tcW w:w="2382" w:type="dxa"/>
          </w:tcPr>
          <w:p w14:paraId="7600CC82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ADHD</w:t>
            </w:r>
          </w:p>
        </w:tc>
        <w:tc>
          <w:tcPr>
            <w:tcW w:w="3240" w:type="dxa"/>
          </w:tcPr>
          <w:p w14:paraId="17B291F6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140–3142, 3148–3149</w:t>
            </w:r>
          </w:p>
          <w:p w14:paraId="38965239" w14:textId="77777777" w:rsidR="008974C6" w:rsidRPr="00F837F4" w:rsidRDefault="008974C6" w:rsidP="00C32128">
            <w:pPr>
              <w:ind w:firstLine="72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60" w:type="dxa"/>
          </w:tcPr>
          <w:p w14:paraId="79DD35F6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900-F902, F908-F909</w:t>
            </w:r>
          </w:p>
        </w:tc>
      </w:tr>
      <w:tr w:rsidR="008974C6" w:rsidRPr="00F837F4" w14:paraId="26A17A94" w14:textId="77777777" w:rsidTr="00C32128">
        <w:tc>
          <w:tcPr>
            <w:tcW w:w="1663" w:type="dxa"/>
            <w:vMerge/>
          </w:tcPr>
          <w:p w14:paraId="6B8A680B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37C66848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Autism Spectrum Disorder</w:t>
            </w:r>
          </w:p>
        </w:tc>
        <w:tc>
          <w:tcPr>
            <w:tcW w:w="3240" w:type="dxa"/>
          </w:tcPr>
          <w:p w14:paraId="519B566A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29900–29901, 29910–29911, 29980–29981, 29990–29991</w:t>
            </w:r>
          </w:p>
        </w:tc>
        <w:tc>
          <w:tcPr>
            <w:tcW w:w="6660" w:type="dxa"/>
          </w:tcPr>
          <w:p w14:paraId="4F4F0C8E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840, F843, F845, F848-F849</w:t>
            </w:r>
          </w:p>
        </w:tc>
      </w:tr>
      <w:tr w:rsidR="008974C6" w:rsidRPr="00F837F4" w14:paraId="66E13078" w14:textId="77777777" w:rsidTr="00C32128">
        <w:tc>
          <w:tcPr>
            <w:tcW w:w="1663" w:type="dxa"/>
            <w:vMerge/>
          </w:tcPr>
          <w:p w14:paraId="1BE85530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3B18C89C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Communication Disorders</w:t>
            </w:r>
          </w:p>
        </w:tc>
        <w:tc>
          <w:tcPr>
            <w:tcW w:w="3240" w:type="dxa"/>
          </w:tcPr>
          <w:p w14:paraId="40D4EF06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70, 31534–31535, 31539, V401</w:t>
            </w:r>
          </w:p>
        </w:tc>
        <w:tc>
          <w:tcPr>
            <w:tcW w:w="6660" w:type="dxa"/>
          </w:tcPr>
          <w:p w14:paraId="43E297AA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800, F804, F809, F985, F8081–F8082, F8089</w:t>
            </w:r>
          </w:p>
        </w:tc>
      </w:tr>
      <w:tr w:rsidR="008974C6" w:rsidRPr="00F837F4" w14:paraId="1106FD50" w14:textId="77777777" w:rsidTr="00C32128">
        <w:tc>
          <w:tcPr>
            <w:tcW w:w="1663" w:type="dxa"/>
            <w:vMerge/>
          </w:tcPr>
          <w:p w14:paraId="680D5205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62106F44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Developmental Delay or Unspecified Neurodevelopmental Disorder</w:t>
            </w:r>
          </w:p>
        </w:tc>
        <w:tc>
          <w:tcPr>
            <w:tcW w:w="3240" w:type="dxa"/>
          </w:tcPr>
          <w:p w14:paraId="2B8981A9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155, 3158–3159</w:t>
            </w:r>
          </w:p>
        </w:tc>
        <w:tc>
          <w:tcPr>
            <w:tcW w:w="6660" w:type="dxa"/>
          </w:tcPr>
          <w:p w14:paraId="553FF0D5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88–F89, F819, F8189</w:t>
            </w:r>
          </w:p>
        </w:tc>
      </w:tr>
      <w:tr w:rsidR="008974C6" w:rsidRPr="00F837F4" w14:paraId="2C1653BF" w14:textId="77777777" w:rsidTr="00C32128">
        <w:tc>
          <w:tcPr>
            <w:tcW w:w="1663" w:type="dxa"/>
            <w:vMerge/>
          </w:tcPr>
          <w:p w14:paraId="5430A90C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69D21A08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Disruptive, Impulse Control and Conduct Disorders</w:t>
            </w:r>
          </w:p>
        </w:tc>
        <w:tc>
          <w:tcPr>
            <w:tcW w:w="3240" w:type="dxa"/>
          </w:tcPr>
          <w:p w14:paraId="3C3D9B98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124, 3128–3129, 31200–31203, 31210–31213, 31220–31223, 31230–31235, 31239, 31281–31282, 31289, 31381</w:t>
            </w:r>
          </w:p>
        </w:tc>
        <w:tc>
          <w:tcPr>
            <w:tcW w:w="6660" w:type="dxa"/>
          </w:tcPr>
          <w:p w14:paraId="2286E545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630–F632, F639, F910–F913, F918–F919, F6381, F6389</w:t>
            </w:r>
          </w:p>
        </w:tc>
      </w:tr>
      <w:tr w:rsidR="008974C6" w:rsidRPr="00F837F4" w14:paraId="1E2B9379" w14:textId="77777777" w:rsidTr="00C32128">
        <w:tc>
          <w:tcPr>
            <w:tcW w:w="1663" w:type="dxa"/>
            <w:vMerge/>
          </w:tcPr>
          <w:p w14:paraId="6F978B65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23CB86B2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Elimination Disorders</w:t>
            </w:r>
          </w:p>
        </w:tc>
        <w:tc>
          <w:tcPr>
            <w:tcW w:w="3240" w:type="dxa"/>
          </w:tcPr>
          <w:p w14:paraId="51FB2ECF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76–3077, 78760–78763</w:t>
            </w:r>
          </w:p>
        </w:tc>
        <w:tc>
          <w:tcPr>
            <w:tcW w:w="6660" w:type="dxa"/>
          </w:tcPr>
          <w:p w14:paraId="2C3F945E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980-F981, R150-R152, R159</w:t>
            </w:r>
          </w:p>
        </w:tc>
      </w:tr>
      <w:tr w:rsidR="008974C6" w:rsidRPr="00F837F4" w14:paraId="3997F4D5" w14:textId="77777777" w:rsidTr="00C32128">
        <w:tc>
          <w:tcPr>
            <w:tcW w:w="1663" w:type="dxa"/>
            <w:vMerge/>
          </w:tcPr>
          <w:p w14:paraId="08C53AB7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116A22F9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Fetal Or Newborn Damage Related to Maternal Substance Abuse</w:t>
            </w:r>
          </w:p>
        </w:tc>
        <w:tc>
          <w:tcPr>
            <w:tcW w:w="3240" w:type="dxa"/>
          </w:tcPr>
          <w:p w14:paraId="2FCC6F8B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7795, 7903, 9800, 65540–65541, 65543, 65550–65551, 65553, 76071–76073, 76075</w:t>
            </w:r>
          </w:p>
        </w:tc>
        <w:tc>
          <w:tcPr>
            <w:tcW w:w="6660" w:type="dxa"/>
          </w:tcPr>
          <w:p w14:paraId="50DFED1B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O354XX0–O354XX5, O354XX9–O355XX5, O355XX9, P0414, P0416–P0417, P043, P0440–P0442, P0449, P0481, P961, Q860, R780</w:t>
            </w:r>
          </w:p>
        </w:tc>
      </w:tr>
      <w:tr w:rsidR="008974C6" w:rsidRPr="00F837F4" w14:paraId="7C945FF0" w14:textId="77777777" w:rsidTr="00C32128">
        <w:tc>
          <w:tcPr>
            <w:tcW w:w="1663" w:type="dxa"/>
            <w:vMerge/>
          </w:tcPr>
          <w:p w14:paraId="159868EC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12FDDB89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Intellectual Disability</w:t>
            </w:r>
          </w:p>
        </w:tc>
        <w:tc>
          <w:tcPr>
            <w:tcW w:w="3240" w:type="dxa"/>
          </w:tcPr>
          <w:p w14:paraId="2FDBDA48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17, 319, 3180–3182</w:t>
            </w:r>
          </w:p>
        </w:tc>
        <w:tc>
          <w:tcPr>
            <w:tcW w:w="6660" w:type="dxa"/>
          </w:tcPr>
          <w:p w14:paraId="2051C8E3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70-F73, F78-F79, R4183</w:t>
            </w:r>
          </w:p>
        </w:tc>
      </w:tr>
      <w:tr w:rsidR="008974C6" w:rsidRPr="00F837F4" w14:paraId="169A2345" w14:textId="77777777" w:rsidTr="00C32128">
        <w:tc>
          <w:tcPr>
            <w:tcW w:w="1663" w:type="dxa"/>
            <w:vMerge/>
          </w:tcPr>
          <w:p w14:paraId="63317239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7AF7CE3E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Motor Disorders</w:t>
            </w:r>
          </w:p>
        </w:tc>
        <w:tc>
          <w:tcPr>
            <w:tcW w:w="3240" w:type="dxa"/>
          </w:tcPr>
          <w:p w14:paraId="0FB0230D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73, 3154, 30720–30723</w:t>
            </w:r>
          </w:p>
        </w:tc>
        <w:tc>
          <w:tcPr>
            <w:tcW w:w="6660" w:type="dxa"/>
          </w:tcPr>
          <w:p w14:paraId="733D6D61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82, F950–F952, F958–F959, F984</w:t>
            </w:r>
          </w:p>
        </w:tc>
      </w:tr>
      <w:tr w:rsidR="008974C6" w:rsidRPr="00F837F4" w14:paraId="3ECD6254" w14:textId="77777777" w:rsidTr="00C32128">
        <w:tc>
          <w:tcPr>
            <w:tcW w:w="1663" w:type="dxa"/>
            <w:vMerge/>
          </w:tcPr>
          <w:p w14:paraId="3247B973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04A25124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Specific Learning Disorders</w:t>
            </w:r>
          </w:p>
        </w:tc>
        <w:tc>
          <w:tcPr>
            <w:tcW w:w="3240" w:type="dxa"/>
          </w:tcPr>
          <w:p w14:paraId="620F75D1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151–3152, 31500–31502, 31509, 31531–31532, V400</w:t>
            </w:r>
          </w:p>
        </w:tc>
        <w:tc>
          <w:tcPr>
            <w:tcW w:w="6660" w:type="dxa"/>
          </w:tcPr>
          <w:p w14:paraId="0627C56C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801–F802, F810, F812, F8181, H9325, R480</w:t>
            </w:r>
          </w:p>
        </w:tc>
      </w:tr>
      <w:tr w:rsidR="008974C6" w:rsidRPr="00F837F4" w14:paraId="21911A48" w14:textId="77777777" w:rsidTr="00C32128">
        <w:tc>
          <w:tcPr>
            <w:tcW w:w="1663" w:type="dxa"/>
          </w:tcPr>
          <w:p w14:paraId="6841FCCA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Eating Disorder</w:t>
            </w:r>
          </w:p>
        </w:tc>
        <w:tc>
          <w:tcPr>
            <w:tcW w:w="2382" w:type="dxa"/>
          </w:tcPr>
          <w:p w14:paraId="468BCE23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Feeding And Eating Disorders</w:t>
            </w:r>
          </w:p>
        </w:tc>
        <w:tc>
          <w:tcPr>
            <w:tcW w:w="3240" w:type="dxa"/>
          </w:tcPr>
          <w:p w14:paraId="7C6FFF1C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71, 30750–30752, 30759</w:t>
            </w:r>
          </w:p>
        </w:tc>
        <w:tc>
          <w:tcPr>
            <w:tcW w:w="6660" w:type="dxa"/>
          </w:tcPr>
          <w:p w14:paraId="6F9AD2AD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502, F508–F509, F983, F5000–F5002, F5081–F5082, F5089, F9821, F9829</w:t>
            </w:r>
          </w:p>
        </w:tc>
      </w:tr>
      <w:tr w:rsidR="008974C6" w:rsidRPr="00F837F4" w14:paraId="3A4BF356" w14:textId="77777777" w:rsidTr="00C32128">
        <w:tc>
          <w:tcPr>
            <w:tcW w:w="1663" w:type="dxa"/>
            <w:vMerge w:val="restart"/>
          </w:tcPr>
          <w:p w14:paraId="56A9F121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Other MHD</w:t>
            </w:r>
          </w:p>
        </w:tc>
        <w:tc>
          <w:tcPr>
            <w:tcW w:w="2382" w:type="dxa"/>
          </w:tcPr>
          <w:p w14:paraId="509468F0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Mental Health Symptom</w:t>
            </w:r>
          </w:p>
        </w:tc>
        <w:tc>
          <w:tcPr>
            <w:tcW w:w="3240" w:type="dxa"/>
          </w:tcPr>
          <w:p w14:paraId="688A92E1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79, 3089, 7801, 78095, 7992, 79921–79925, 79929, 79951–79955, 79959, V402, V4031, V409, V6285, V7102</w:t>
            </w:r>
          </w:p>
        </w:tc>
        <w:tc>
          <w:tcPr>
            <w:tcW w:w="6660" w:type="dxa"/>
          </w:tcPr>
          <w:p w14:paraId="2731BDD2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59, R440–R443, R450–R457, R4581–R4584, R45850, R4586–R4587, R4589, R460–R467, R4681, Z72810, Z9183</w:t>
            </w:r>
          </w:p>
        </w:tc>
      </w:tr>
      <w:tr w:rsidR="008974C6" w:rsidRPr="00F837F4" w14:paraId="4A028049" w14:textId="77777777" w:rsidTr="00C32128">
        <w:tc>
          <w:tcPr>
            <w:tcW w:w="1663" w:type="dxa"/>
            <w:vMerge/>
          </w:tcPr>
          <w:p w14:paraId="0EC3001D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69E81227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Miscellaneous</w:t>
            </w:r>
          </w:p>
        </w:tc>
        <w:tc>
          <w:tcPr>
            <w:tcW w:w="3240" w:type="dxa"/>
          </w:tcPr>
          <w:p w14:paraId="070D5629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3005, 3009, 3131, 3133, 3139, 6254, 29690, 29699, 30089, 30922–30923, 31089, 31321–31322, 31383, 31389, 79099, V6289</w:t>
            </w:r>
          </w:p>
        </w:tc>
        <w:tc>
          <w:tcPr>
            <w:tcW w:w="6660" w:type="dxa"/>
          </w:tcPr>
          <w:p w14:paraId="25AF1D44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F09, F28, F39, F54, F69–F070, F079, F99, F349, F449, F488–F489, F550–F554, F558, F688, F938–F939, F948–F949, F988–F989, F3281, F3489, F4489, R419, R4189, R41840–R41844</w:t>
            </w:r>
          </w:p>
        </w:tc>
      </w:tr>
      <w:tr w:rsidR="008974C6" w:rsidRPr="00F837F4" w14:paraId="2AEC559B" w14:textId="77777777" w:rsidTr="00C32128">
        <w:tc>
          <w:tcPr>
            <w:tcW w:w="1663" w:type="dxa"/>
            <w:vMerge/>
          </w:tcPr>
          <w:p w14:paraId="5D004E67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2" w:type="dxa"/>
          </w:tcPr>
          <w:p w14:paraId="6FCCB61C" w14:textId="77777777" w:rsidR="008974C6" w:rsidRPr="00F837F4" w:rsidRDefault="008974C6" w:rsidP="00C32128">
            <w:pPr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</w:pPr>
            <w:r w:rsidRPr="00F837F4">
              <w:rPr>
                <w:rFonts w:ascii="Calibri" w:hAnsi="Calibri" w:cs="Calibri"/>
                <w:kern w:val="0"/>
                <w:sz w:val="20"/>
                <w:szCs w:val="20"/>
                <w:shd w:val="clear" w:color="auto" w:fill="FFFFFF"/>
              </w:rPr>
              <w:t>Accidental Or Undetermined Poisoning</w:t>
            </w:r>
          </w:p>
        </w:tc>
        <w:tc>
          <w:tcPr>
            <w:tcW w:w="3240" w:type="dxa"/>
          </w:tcPr>
          <w:p w14:paraId="1B733135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9696, 96500–96502, 96509, 97081</w:t>
            </w:r>
          </w:p>
        </w:tc>
        <w:tc>
          <w:tcPr>
            <w:tcW w:w="6660" w:type="dxa"/>
          </w:tcPr>
          <w:p w14:paraId="2D337A6C" w14:textId="77777777" w:rsidR="008974C6" w:rsidRPr="00F837F4" w:rsidRDefault="008974C6" w:rsidP="00C32128">
            <w:pPr>
              <w:rPr>
                <w:rFonts w:ascii="Calibri" w:hAnsi="Calibri" w:cs="Calibri"/>
                <w:sz w:val="20"/>
                <w:szCs w:val="20"/>
              </w:rPr>
            </w:pPr>
            <w:r w:rsidRPr="00F837F4">
              <w:rPr>
                <w:rFonts w:ascii="Calibri" w:hAnsi="Calibri" w:cs="Calibri"/>
                <w:sz w:val="20"/>
                <w:szCs w:val="20"/>
              </w:rPr>
              <w:t>T40411A, T40414A, T40421A, T40424A, T40491A, T40494A, T40601A, T40604A, T40691A, T40694A, T40901A, T40904A, T40991A, T40994A, T43641A, T43644A, T40411S, T40414S, T40421S, T40424S, T40491S, T40494S, T43641S, T43644S, T400X1A, T400X4A, T401X1A, T401X4A, T402X1A, T402X4A, T403X1A, T403X4A, T404X1A, T404X4A, T405X1A, T405X4A, T407X1A, T407X4A, T408X1A, T408X4A, T426X4A, T510X1A, T510X4A</w:t>
            </w:r>
          </w:p>
        </w:tc>
      </w:tr>
    </w:tbl>
    <w:bookmarkEnd w:id="0"/>
    <w:p w14:paraId="7EBAEF75" w14:textId="51AE6C75" w:rsidR="008974C6" w:rsidRPr="00C43DB7" w:rsidRDefault="008974C6" w:rsidP="008974C6">
      <w:pPr>
        <w:rPr>
          <w:rFonts w:ascii="Calibri" w:hAnsi="Calibri" w:cs="Calibri"/>
          <w:b/>
          <w:bCs/>
          <w:sz w:val="20"/>
          <w:szCs w:val="20"/>
        </w:rPr>
      </w:pPr>
      <w:r w:rsidRPr="008974C6">
        <w:rPr>
          <w:rFonts w:ascii="Calibri" w:hAnsi="Calibri" w:cs="Calibri"/>
          <w:b/>
          <w:bCs/>
          <w:sz w:val="20"/>
          <w:szCs w:val="20"/>
        </w:rPr>
        <w:t>*</w:t>
      </w:r>
      <w:r>
        <w:rPr>
          <w:rFonts w:ascii="Calibri" w:hAnsi="Calibri" w:cs="Calibri"/>
          <w:b/>
          <w:bCs/>
          <w:sz w:val="20"/>
          <w:szCs w:val="20"/>
        </w:rPr>
        <w:t xml:space="preserve"> ICD-9 and ICD-10 Codes are summarized </w:t>
      </w:r>
      <w:r w:rsidRPr="008974C6">
        <w:rPr>
          <w:rFonts w:ascii="Calibri" w:hAnsi="Calibri" w:cs="Calibri"/>
          <w:b/>
          <w:bCs/>
          <w:sz w:val="20"/>
          <w:szCs w:val="20"/>
        </w:rPr>
        <w:t>from the Child and Adolescent Mental Health Disorders Classification System</w:t>
      </w:r>
    </w:p>
    <w:p w14:paraId="0BEEA6C2" w14:textId="77777777" w:rsidR="008974C6" w:rsidRDefault="008974C6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46BC0250" w14:textId="77D5E744" w:rsidR="00010FF0" w:rsidRPr="006249DD" w:rsidRDefault="006249DD">
      <w:pPr>
        <w:rPr>
          <w:rFonts w:ascii="Calibri" w:hAnsi="Calibri" w:cs="Calibri"/>
          <w:b/>
          <w:bCs/>
          <w:sz w:val="20"/>
          <w:szCs w:val="20"/>
        </w:rPr>
      </w:pPr>
      <w:r w:rsidRPr="006249DD">
        <w:rPr>
          <w:rFonts w:ascii="Calibri" w:hAnsi="Calibri" w:cs="Calibri"/>
          <w:b/>
          <w:bCs/>
          <w:sz w:val="20"/>
          <w:szCs w:val="20"/>
        </w:rPr>
        <w:lastRenderedPageBreak/>
        <w:t xml:space="preserve">Table </w:t>
      </w:r>
      <w:r>
        <w:rPr>
          <w:rFonts w:ascii="Calibri" w:hAnsi="Calibri" w:cs="Calibri"/>
          <w:b/>
          <w:bCs/>
          <w:sz w:val="20"/>
          <w:szCs w:val="20"/>
        </w:rPr>
        <w:t>S</w:t>
      </w:r>
      <w:r w:rsidR="001B63F1">
        <w:rPr>
          <w:rFonts w:ascii="Calibri" w:hAnsi="Calibri" w:cs="Calibri"/>
          <w:b/>
          <w:bCs/>
          <w:sz w:val="20"/>
          <w:szCs w:val="20"/>
        </w:rPr>
        <w:t>2</w:t>
      </w:r>
      <w:r w:rsidRPr="006249DD">
        <w:rPr>
          <w:rFonts w:ascii="Calibri" w:hAnsi="Calibri" w:cs="Calibri"/>
          <w:b/>
          <w:bCs/>
          <w:sz w:val="20"/>
          <w:szCs w:val="20"/>
        </w:rPr>
        <w:t xml:space="preserve">.  Characteristics of Medicaid-enrolled Childhood Cancer Patients Diagnosed from 2001 to 2017 in Kentucky stratified by Pre-Diagnosis </w:t>
      </w:r>
      <w:r>
        <w:rPr>
          <w:rFonts w:ascii="Calibri" w:hAnsi="Calibri" w:cs="Calibri"/>
          <w:b/>
          <w:bCs/>
          <w:sz w:val="20"/>
          <w:szCs w:val="20"/>
        </w:rPr>
        <w:t>Mood Disorder</w:t>
      </w:r>
      <w:r w:rsidRPr="006249DD">
        <w:rPr>
          <w:rFonts w:ascii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hAnsi="Calibri" w:cs="Calibri"/>
          <w:b/>
          <w:bCs/>
          <w:sz w:val="20"/>
          <w:szCs w:val="20"/>
        </w:rPr>
        <w:t>S</w:t>
      </w:r>
      <w:r w:rsidRPr="006249DD">
        <w:rPr>
          <w:rFonts w:ascii="Calibri" w:hAnsi="Calibri" w:cs="Calibri"/>
          <w:b/>
          <w:bCs/>
          <w:sz w:val="20"/>
          <w:szCs w:val="20"/>
        </w:rPr>
        <w:t>tatus.</w:t>
      </w:r>
    </w:p>
    <w:tbl>
      <w:tblPr>
        <w:tblW w:w="13391" w:type="dxa"/>
        <w:tblLook w:val="04A0" w:firstRow="1" w:lastRow="0" w:firstColumn="1" w:lastColumn="0" w:noHBand="0" w:noVBand="1"/>
      </w:tblPr>
      <w:tblGrid>
        <w:gridCol w:w="1894"/>
        <w:gridCol w:w="2462"/>
        <w:gridCol w:w="895"/>
        <w:gridCol w:w="1393"/>
        <w:gridCol w:w="1394"/>
        <w:gridCol w:w="1223"/>
        <w:gridCol w:w="1393"/>
        <w:gridCol w:w="1394"/>
        <w:gridCol w:w="1343"/>
      </w:tblGrid>
      <w:tr w:rsidR="00113FF2" w:rsidRPr="00113FF2" w14:paraId="4F9FCC71" w14:textId="77777777" w:rsidTr="00C43DB7">
        <w:trPr>
          <w:trHeight w:val="20"/>
          <w:tblHeader/>
        </w:trPr>
        <w:tc>
          <w:tcPr>
            <w:tcW w:w="1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8F844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4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28CE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484D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7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81E7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re-Diagnosis Mood Disorder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961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29A0" w14:textId="77777777" w:rsidR="00113FF2" w:rsidRPr="00C43DB7" w:rsidRDefault="00113FF2" w:rsidP="00C43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3D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ost-Diagnosis Mood Disorder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A6FC" w14:textId="77777777" w:rsidR="00113FF2" w:rsidRPr="00C43DB7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43D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9E1A1F3" w14:textId="77777777" w:rsidTr="00C43DB7">
        <w:trPr>
          <w:cantSplit/>
          <w:trHeight w:val="20"/>
          <w:tblHeader/>
        </w:trPr>
        <w:tc>
          <w:tcPr>
            <w:tcW w:w="1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72DC0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709FC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ADC8C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DC2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(n=75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A34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 (n=120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751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2 sided)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104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(n=667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9B4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 (n=31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0B8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13FF2" w:rsidRPr="00113FF2" w14:paraId="4F4A1710" w14:textId="77777777" w:rsidTr="00C43DB7">
        <w:trPr>
          <w:trHeight w:val="20"/>
          <w:tblHeader/>
        </w:trPr>
        <w:tc>
          <w:tcPr>
            <w:tcW w:w="18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0EA19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9440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932F76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908BD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50DBD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10EBE52" w14:textId="77777777" w:rsidR="00113FF2" w:rsidRPr="00C43DB7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43D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02E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3BA06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44B50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2 sided)</w:t>
            </w:r>
          </w:p>
        </w:tc>
      </w:tr>
      <w:tr w:rsidR="00113FF2" w:rsidRPr="00113FF2" w14:paraId="6348DAC5" w14:textId="77777777" w:rsidTr="00113FF2">
        <w:trPr>
          <w:cantSplit/>
          <w:trHeight w:val="20"/>
        </w:trPr>
        <w:tc>
          <w:tcPr>
            <w:tcW w:w="92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39E9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30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C9237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6C55CDDE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63539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8B589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-4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D29FA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439AB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0(9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94330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(2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682B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82556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6(83.7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13ABA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(16.3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AD384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113FF2" w:rsidRPr="00113FF2" w14:paraId="6047736D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7AD1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4742EA" w14:textId="7EB2CAF1" w:rsidR="00113FF2" w:rsidRPr="00113FF2" w:rsidRDefault="00113FF2" w:rsidP="00C43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-9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DEC76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47D5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4(91.5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98E13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(8.5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051C2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15D2D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(69.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4677A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(30.2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69B4B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2A5428F5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24025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7B03CB" w14:textId="37DB4FC0" w:rsidR="00113FF2" w:rsidRPr="00113FF2" w:rsidRDefault="00113FF2" w:rsidP="00C43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-14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4D7F6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1E5C0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8(86.6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BD53C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(13.4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4E8D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A471B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4(61.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AC5B5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(38.2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39FAB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3D4A164F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B3F6D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0E2D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-19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DBBC1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CC3BC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6(72.4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1D8D8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(27.6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AED7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042F3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(53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94340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(46.9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9D1C0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4D2D0CBB" w14:textId="77777777" w:rsidTr="00113FF2">
        <w:trPr>
          <w:cantSplit/>
          <w:trHeight w:val="20"/>
        </w:trPr>
        <w:tc>
          <w:tcPr>
            <w:tcW w:w="92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6AAA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0D3C8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76CD4556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2829C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D6942D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FF4BA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8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052BB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6(90.2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69F4B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(9.8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E4BB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0BF55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7(69.5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CFCB1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(30.5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B026C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17</w:t>
            </w:r>
          </w:p>
        </w:tc>
      </w:tr>
      <w:tr w:rsidR="00113FF2" w:rsidRPr="00113FF2" w14:paraId="04CF43B7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9DD5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DE32FF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571DE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23FD4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2(84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B7F05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(15.1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B52B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F19AB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0(66.7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C91C9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0(33.3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5AE35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43C2B557" w14:textId="77777777" w:rsidTr="00113FF2">
        <w:trPr>
          <w:cantSplit/>
          <w:trHeight w:val="20"/>
        </w:trPr>
        <w:tc>
          <w:tcPr>
            <w:tcW w:w="92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57A2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0D011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72E78FDA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D86F1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2B2C96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A3EC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1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27FCD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4(87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1A963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(12.9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0E5D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1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7D3AE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1(66.3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49575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0(33.7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A8202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4</w:t>
            </w:r>
          </w:p>
        </w:tc>
      </w:tr>
      <w:tr w:rsidR="00113FF2" w:rsidRPr="00113FF2" w14:paraId="4CFE8FA8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683CD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7B0EA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ED61C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CCB9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(90.7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AC01F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(9.3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4B9A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E2E95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(77.5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1FDA1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(22.5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FDC86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2001E3E5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9F14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9208F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32CE8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A4DA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(94.4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F1475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(5.6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49FE3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AA4D4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(88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62CF8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(11.1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C0D6E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43C8BA4A" w14:textId="77777777" w:rsidTr="00113FF2">
        <w:trPr>
          <w:cantSplit/>
          <w:trHeight w:val="20"/>
        </w:trPr>
        <w:tc>
          <w:tcPr>
            <w:tcW w:w="92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0789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6F461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58A11514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5565A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ro Status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28942C" w14:textId="47D1417F" w:rsidR="00113FF2" w:rsidRPr="00113FF2" w:rsidRDefault="006B3640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etro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94F2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4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E45B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6(87.3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F4457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(12.7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96F2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27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C9CFF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9(69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3BCAF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5(30.9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E61AD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071</w:t>
            </w:r>
          </w:p>
        </w:tc>
      </w:tr>
      <w:tr w:rsidR="00113FF2" w:rsidRPr="00113FF2" w14:paraId="00015426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B2921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9B0618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ro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45B81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3F71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2(88.3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1AF1B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(11.7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6DFF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BA668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8(67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FB856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(32.9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38D99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39F9A331" w14:textId="77777777" w:rsidTr="00113FF2">
        <w:trPr>
          <w:cantSplit/>
          <w:trHeight w:val="20"/>
        </w:trPr>
        <w:tc>
          <w:tcPr>
            <w:tcW w:w="92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5EFC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CD559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2154856D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613B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alachian Status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8F715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Appalachia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C7F0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3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240F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1(89.5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A3A65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(10.5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02FB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1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A270F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7(68.6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D4A18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6(31.4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44895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78</w:t>
            </w:r>
          </w:p>
        </w:tc>
      </w:tr>
      <w:tr w:rsidR="00113FF2" w:rsidRPr="00113FF2" w14:paraId="1DC1AC0A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8F656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31690D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alachia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7C24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05249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7(84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5985E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(15.1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3C37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1E9B6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0(67.5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3D6D5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(32.5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9914D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1168C025" w14:textId="77777777" w:rsidTr="00113FF2">
        <w:trPr>
          <w:cantSplit/>
          <w:trHeight w:val="20"/>
        </w:trPr>
        <w:tc>
          <w:tcPr>
            <w:tcW w:w="92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1C1F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ABF64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3C674CF0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E67A3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 high school or higher education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EC898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-73.16%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657E5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AD08E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3(84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B675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(15.1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7BA1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38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AABD2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3(68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274F0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(31.1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0F421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11</w:t>
            </w:r>
          </w:p>
        </w:tc>
      </w:tr>
      <w:tr w:rsidR="00113FF2" w:rsidRPr="00113FF2" w14:paraId="61AA2619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F7232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CCCE4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17%-81.86%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12DCD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AE72B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5(88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742ED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(11.9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7110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9528A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8(68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45C38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(31.1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6B97C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759128B7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847C80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9182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.97%-87.95%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10B8A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9D89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0(89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4793A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(10.9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7D28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5501C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(67.2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31FCB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(32.8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B8047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B5E8EF1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3F7A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1AA26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=87.96%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7948C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E9AD0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0(8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F718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(11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34AA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E3666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0(67.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DD05D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(32.2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35E35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3A604E64" w14:textId="77777777" w:rsidTr="00113FF2">
        <w:trPr>
          <w:cantSplit/>
          <w:trHeight w:val="20"/>
        </w:trPr>
        <w:tc>
          <w:tcPr>
            <w:tcW w:w="92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E785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7B56D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66170DEC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9E03B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 below poverty 2010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01DEC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-16.45%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CD04F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451F5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9(88.6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F7C9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(11.4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B514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6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99A88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5(68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E3CC9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5(31.9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2C8C8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48</w:t>
            </w:r>
          </w:p>
        </w:tc>
      </w:tr>
      <w:tr w:rsidR="00113FF2" w:rsidRPr="00113FF2" w14:paraId="41ACA580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E078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2A18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46%-18.91%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2A89D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F6A48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8(87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124A9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(12.9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59A8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C685D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(61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0842B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(38.1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F3811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74CC7388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55FE4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0907B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2%-23.67%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AD9F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8BFA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5(87.6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E661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(12.4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EEE5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5B9BE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(69.7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7A0F7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(30.3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B03AC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963E21B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916E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158F0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=23.68%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6DDD0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C560B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6(86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AFF2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(13.1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C46D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F7DDE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8(70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09FCA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(29.1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2E82F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6899D589" w14:textId="77777777" w:rsidTr="00113FF2">
        <w:trPr>
          <w:cantSplit/>
          <w:trHeight w:val="20"/>
        </w:trPr>
        <w:tc>
          <w:tcPr>
            <w:tcW w:w="92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5D04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74A6B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D4464F3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0E9B2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 of Diagnosis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A21E0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1-2005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65CD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037DD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9(90.4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FF78A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(9.6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C34B9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3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37EC4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(76.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6FFC0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(23.2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24F7D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113FF2" w:rsidRPr="00113FF2" w14:paraId="4CF30A2E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E16518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F000A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6-2009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572E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254A1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5(85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98A6E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(14.1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7D5A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DBD9B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4(69.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3CBD0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(30.2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2C137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2F0D601F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DA53A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C8802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0-2013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E8C7B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415FE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1(85.7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09579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(14.3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235E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8B27B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6(72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7FF39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(27.9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B1E79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5DA3D66D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2D52D0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CECF5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4-2017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4943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705E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3(88.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DB504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(11.2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3A55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09A8A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5(59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98108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5(40.9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BE8FE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193C5249" w14:textId="77777777" w:rsidTr="00113FF2">
        <w:trPr>
          <w:cantSplit/>
          <w:trHeight w:val="20"/>
        </w:trPr>
        <w:tc>
          <w:tcPr>
            <w:tcW w:w="92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60C4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F2FE1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D264A17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D1322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CCC Site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7D86E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kemias, Myeloproliferative and Myelodysplastic Disease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C9D6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1EC08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2(89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CC9B5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(10.9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0171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32E04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7(66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D3584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(34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EEEDD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113FF2" w:rsidRPr="00113FF2" w14:paraId="3291AAFC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F4FBD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6E5CBF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ymphomas and reticuloendothelial neoplasm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8C59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F1AA5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3(90.5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1FCB8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(9.5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0D03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D1A33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(63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6EE31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(36.1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0A19E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2ED4FDF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595220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B06188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NS and Miscellaneous Intracranial and Intraspinal Neoplasm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A51F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46FCA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1(86.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571B3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(13.2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BB53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23ED9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(73.2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5DFE2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(26.8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EB677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74C2EB63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1DD95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284C8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blastoma And Other Peripheral Nervous Cell Tumor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BD68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3258A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(96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7EF2E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(4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A513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4B03D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(84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DE82C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(16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4AFC6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6A2D183F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CD3697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421F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tinoblastoma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88A66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63850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(100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F2E9F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(0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721D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AB19C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(92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083F0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(7.1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67E79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26903E7B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081B27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6811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nal Tumor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92DB4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F2BB5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(100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09A0F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(0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2067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6DF28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(84.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FEA20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(15.2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99C7B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48F9D834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B9BD98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AB251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patic Tumor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BA62F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72A49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(90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21C9D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(9.1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8A16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63FE8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(81.8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273C8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(18.2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49100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22BA7F6B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E82B1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CAEAC6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Bone Tumor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9D95B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50A4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(84.5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E7671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(15.5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6A7A0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D9345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(36.2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BAC65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(63.8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583A1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B6F6B7D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702A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ED0E17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ft Tissue and Other Extraosseous Sarcoma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42714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FFAFD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(89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09B42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(10.9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12F5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91B0B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(70.9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34347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(29.1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CE967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43C97B56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7B517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1C8E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rm Cell Tumors, Trophoblastic Tumors and Neoplasms of Gonad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B625D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D722C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(75.5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5D9BB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(24.5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C4FA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F91AD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(65.3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870A5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(34.7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A45E7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49A98220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D663D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7FD6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Malignant Epithelial Neoplasms and Malignant Melanoma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E0A6E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6F503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(81.1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4771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(18.9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8860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7B16A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(66.7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22046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(33.3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0EB7A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5CE9037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1DF6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3CA0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And Unspecified Malignant Neoplasms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3A726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4440B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(100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73C88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(0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1D72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07349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(100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79DE7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(0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57A7D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3EB9EF6E" w14:textId="77777777" w:rsidTr="00C43DB7">
        <w:trPr>
          <w:cantSplit/>
          <w:trHeight w:val="20"/>
        </w:trPr>
        <w:tc>
          <w:tcPr>
            <w:tcW w:w="18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7F4EC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FEA02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2F34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BAEF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(66.7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8491E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(33.3)</w:t>
            </w:r>
          </w:p>
        </w:tc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DFFA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A6182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(83.3)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F9E35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(16.7)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926F0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37A9822D" w14:textId="77777777" w:rsidR="00010FF0" w:rsidRPr="006249DD" w:rsidRDefault="00010FF0">
      <w:pPr>
        <w:rPr>
          <w:rFonts w:ascii="Calibri" w:hAnsi="Calibri" w:cs="Calibri"/>
          <w:b/>
          <w:bCs/>
          <w:sz w:val="20"/>
          <w:szCs w:val="20"/>
        </w:rPr>
      </w:pPr>
    </w:p>
    <w:p w14:paraId="5CC1C3D1" w14:textId="77777777" w:rsidR="00113FF2" w:rsidRDefault="00113FF2">
      <w:pPr>
        <w:rPr>
          <w:rFonts w:ascii="Calibri" w:hAnsi="Calibri" w:cs="Calibri"/>
          <w:b/>
          <w:bCs/>
          <w:sz w:val="20"/>
          <w:szCs w:val="20"/>
        </w:rPr>
      </w:pPr>
    </w:p>
    <w:p w14:paraId="784E684C" w14:textId="77777777" w:rsidR="00113FF2" w:rsidRDefault="00113FF2">
      <w:pPr>
        <w:rPr>
          <w:rFonts w:ascii="Calibri" w:hAnsi="Calibri" w:cs="Calibri"/>
          <w:b/>
          <w:bCs/>
          <w:sz w:val="20"/>
          <w:szCs w:val="20"/>
        </w:rPr>
      </w:pPr>
    </w:p>
    <w:p w14:paraId="1AA950E2" w14:textId="5F137A4E" w:rsidR="005415A4" w:rsidRPr="00DA02AF" w:rsidRDefault="00113FF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2D1E82A4" w14:textId="44152343" w:rsidR="005415A4" w:rsidRPr="006249DD" w:rsidRDefault="006249DD">
      <w:pPr>
        <w:rPr>
          <w:rFonts w:ascii="Calibri" w:hAnsi="Calibri" w:cs="Calibri"/>
          <w:b/>
          <w:bCs/>
          <w:sz w:val="20"/>
          <w:szCs w:val="20"/>
        </w:rPr>
      </w:pPr>
      <w:r w:rsidRPr="006249DD">
        <w:rPr>
          <w:rFonts w:ascii="Calibri" w:hAnsi="Calibri" w:cs="Calibri"/>
          <w:b/>
          <w:bCs/>
          <w:sz w:val="20"/>
          <w:szCs w:val="20"/>
        </w:rPr>
        <w:lastRenderedPageBreak/>
        <w:t xml:space="preserve">Table S3. Multivariable Logistic Regression Analysis for Identifying Risks Factors for Pre- and Post-Diagnosis </w:t>
      </w:r>
      <w:r>
        <w:rPr>
          <w:rFonts w:ascii="Calibri" w:hAnsi="Calibri" w:cs="Calibri"/>
          <w:b/>
          <w:bCs/>
          <w:sz w:val="20"/>
          <w:szCs w:val="20"/>
        </w:rPr>
        <w:t>Mood Disorder</w:t>
      </w:r>
    </w:p>
    <w:p w14:paraId="76BD6672" w14:textId="77777777" w:rsidR="005415A4" w:rsidRPr="00DA02AF" w:rsidRDefault="005415A4">
      <w:pPr>
        <w:rPr>
          <w:rFonts w:ascii="Calibri" w:hAnsi="Calibri" w:cs="Calibri"/>
          <w:sz w:val="20"/>
          <w:szCs w:val="20"/>
        </w:rPr>
      </w:pPr>
    </w:p>
    <w:tbl>
      <w:tblPr>
        <w:tblW w:w="10447" w:type="dxa"/>
        <w:jc w:val="center"/>
        <w:tblLook w:val="04A0" w:firstRow="1" w:lastRow="0" w:firstColumn="1" w:lastColumn="0" w:noHBand="0" w:noVBand="1"/>
      </w:tblPr>
      <w:tblGrid>
        <w:gridCol w:w="4222"/>
        <w:gridCol w:w="1343"/>
        <w:gridCol w:w="1628"/>
        <w:gridCol w:w="1627"/>
        <w:gridCol w:w="1627"/>
      </w:tblGrid>
      <w:tr w:rsidR="008B51DE" w:rsidRPr="00DA02AF" w14:paraId="0B536CC5" w14:textId="77777777" w:rsidTr="00C43DB7">
        <w:trPr>
          <w:trHeight w:val="18"/>
          <w:tblHeader/>
          <w:jc w:val="center"/>
        </w:trPr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21B8B" w14:textId="77777777" w:rsidR="008B51DE" w:rsidRPr="00DA02AF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7E147" w14:textId="6A75C47D" w:rsidR="008B51DE" w:rsidRPr="00DA02AF" w:rsidRDefault="008B51DE" w:rsidP="008B5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Diagnosis Mood Disorder</w:t>
            </w:r>
          </w:p>
          <w:p w14:paraId="66C51ACF" w14:textId="39B8966D" w:rsidR="008B51DE" w:rsidRPr="00DA02AF" w:rsidRDefault="008B51DE" w:rsidP="008B5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2E5F2" w14:textId="0947E0F9" w:rsidR="008B51DE" w:rsidRPr="00DA02AF" w:rsidRDefault="008B51DE" w:rsidP="008B5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E575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t</w:t>
            </w:r>
            <w:r w:rsidRPr="00DA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Diagnosis Mood Disorder</w:t>
            </w:r>
          </w:p>
          <w:p w14:paraId="1A676326" w14:textId="30683FC3" w:rsidR="008B51DE" w:rsidRPr="00DA02AF" w:rsidRDefault="008B51DE" w:rsidP="008B5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B51DE" w:rsidRPr="00DA02AF" w14:paraId="7DAB3619" w14:textId="77777777" w:rsidTr="00C43DB7">
        <w:trPr>
          <w:trHeight w:val="18"/>
          <w:tblHeader/>
          <w:jc w:val="center"/>
        </w:trPr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20C2" w14:textId="1FC4C7E7" w:rsidR="008B51DE" w:rsidRPr="008B51DE" w:rsidRDefault="008B51DE" w:rsidP="008B5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15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638E" w14:textId="34306FAE" w:rsidR="008B51DE" w:rsidRPr="008B51DE" w:rsidRDefault="008B51DE" w:rsidP="008B5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15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DA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ds </w:t>
            </w:r>
            <w:r w:rsidRPr="005415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DA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io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1773" w14:textId="4D1B9BBB" w:rsidR="008B51DE" w:rsidRPr="008B51DE" w:rsidRDefault="008B51DE" w:rsidP="008B5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15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8F57" w14:textId="73A597D2" w:rsidR="008B51DE" w:rsidRPr="008B51DE" w:rsidRDefault="008B51DE" w:rsidP="008B5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15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DA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ds </w:t>
            </w:r>
            <w:r w:rsidRPr="005415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DA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io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BA0C" w14:textId="4ABB38C4" w:rsidR="008B51DE" w:rsidRPr="008B51DE" w:rsidRDefault="008B51DE" w:rsidP="008B5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15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8B51DE" w:rsidRPr="00DA02AF" w14:paraId="7CB09FA3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51D2" w14:textId="226405A5" w:rsidR="008B51DE" w:rsidRPr="008B51DE" w:rsidRDefault="006249DD" w:rsidP="008B5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4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Diagnosis</w:t>
            </w:r>
            <w:r w:rsidR="008B51DE" w:rsidRPr="008B51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Reference: 0-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BF21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26A8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EFAC9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BF3F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B51DE" w:rsidRPr="00DA02AF" w14:paraId="7CC7D73D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40D8B" w14:textId="74FDC2D3" w:rsidR="008B51DE" w:rsidRPr="00DA02AF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hAnsi="Calibri" w:cs="Calibri"/>
                <w:sz w:val="20"/>
                <w:szCs w:val="20"/>
              </w:rPr>
              <w:t>5-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85521" w14:textId="0E4C1E81" w:rsidR="008B51DE" w:rsidRPr="00DA02AF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69F58" w14:textId="193B0160" w:rsidR="008B51DE" w:rsidRPr="00DA02AF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hAnsi="Calibri" w:cs="Calibri"/>
                <w:sz w:val="20"/>
                <w:szCs w:val="20"/>
              </w:rPr>
              <w:t>1.8 - 12.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BA9F8" w14:textId="258E73BF" w:rsidR="008B51DE" w:rsidRPr="00DA02AF" w:rsidRDefault="008F1C62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44F03" w14:textId="10C2BD76" w:rsidR="008B51DE" w:rsidRPr="00DA02AF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hAnsi="Calibri" w:cs="Calibri"/>
                <w:sz w:val="20"/>
                <w:szCs w:val="20"/>
              </w:rPr>
              <w:t>1.</w:t>
            </w:r>
            <w:r w:rsidR="008F1C62">
              <w:rPr>
                <w:rFonts w:ascii="Calibri" w:hAnsi="Calibri" w:cs="Calibri"/>
                <w:sz w:val="20"/>
                <w:szCs w:val="20"/>
              </w:rPr>
              <w:t>2</w:t>
            </w:r>
            <w:r w:rsidRPr="00DA02AF">
              <w:rPr>
                <w:rFonts w:ascii="Calibri" w:hAnsi="Calibri" w:cs="Calibri"/>
                <w:sz w:val="20"/>
                <w:szCs w:val="20"/>
              </w:rPr>
              <w:t xml:space="preserve"> - 3.</w:t>
            </w:r>
            <w:r w:rsidR="008F1C6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8B51DE" w:rsidRPr="00DA02AF" w14:paraId="666E84E4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9228F" w14:textId="085A5D3F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hAnsi="Calibri" w:cs="Calibri"/>
                <w:sz w:val="20"/>
                <w:szCs w:val="20"/>
              </w:rPr>
              <w:t>10-1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829E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C9DB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 - 18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A41D" w14:textId="19EB020E" w:rsidR="008B51DE" w:rsidRPr="008B51DE" w:rsidRDefault="008F1C62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9FF0" w14:textId="7B4D2286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- 4.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B51DE" w:rsidRPr="00DA02AF" w14:paraId="3EB84162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CFC57" w14:textId="657B6A8C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hAnsi="Calibri" w:cs="Calibri"/>
                <w:sz w:val="20"/>
                <w:szCs w:val="20"/>
              </w:rPr>
              <w:t>15-1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6374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4EC6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8 - 43.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0907" w14:textId="59325B2D" w:rsidR="008B51DE" w:rsidRPr="008B51DE" w:rsidRDefault="008F1C62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1834" w14:textId="13A990D7" w:rsidR="008B51DE" w:rsidRPr="008B51DE" w:rsidRDefault="008F1C62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  <w:r w:rsidR="008B51DE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="008B51DE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</w:tr>
      <w:tr w:rsidR="008B51DE" w:rsidRPr="00DA02AF" w14:paraId="3357FBA2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F0D0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Reference: Male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39D3" w14:textId="53538C64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1A75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ED4B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43A93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B51DE" w:rsidRPr="00DA02AF" w14:paraId="45563A99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54B6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7A250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8285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 - 2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E0FA5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F2ED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B51DE" w:rsidRPr="00DA02AF" w14:paraId="16F57331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EAE2" w14:textId="14017236" w:rsidR="008B51DE" w:rsidRPr="008B51DE" w:rsidRDefault="006249DD" w:rsidP="008B5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4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alachian Status</w:t>
            </w:r>
            <w:r w:rsidR="008B51DE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Reference: Non-Appalachian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97C6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5F32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D9F4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648D8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B51DE" w:rsidRPr="00DA02AF" w14:paraId="6D81C6E2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0E7C7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alachia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8BA58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C83D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 - 2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B92E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FE91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B51DE" w:rsidRPr="00DA02AF" w14:paraId="7AF0CA99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AD83" w14:textId="7B888327" w:rsidR="008B51DE" w:rsidRPr="008B51DE" w:rsidRDefault="00761BB0" w:rsidP="008B5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8B51DE" w:rsidRPr="008B51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e</w:t>
            </w:r>
            <w:r w:rsidR="008B51DE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Reference: Black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3328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8B0D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665EF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7777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B51DE" w:rsidRPr="00DA02AF" w14:paraId="3C89EE4E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3C88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E514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0888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3933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33AB" w14:textId="35978B7E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1 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8B51DE" w:rsidRPr="00DA02AF" w14:paraId="06B9D98E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EF3F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ED40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6DEA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096A7" w14:textId="11CF1E25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6D31" w14:textId="51C41BDA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- 2.8</w:t>
            </w:r>
          </w:p>
        </w:tc>
      </w:tr>
      <w:tr w:rsidR="008B51DE" w:rsidRPr="00DA02AF" w14:paraId="7DBEF6CF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CDAB" w14:textId="1B015F9F" w:rsidR="008B51DE" w:rsidRPr="008B51DE" w:rsidRDefault="00761BB0" w:rsidP="008B5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1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 of Diagnosis</w:t>
            </w:r>
            <w:r w:rsidR="008B51DE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Reference: 2014-201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CB9F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7CEF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C56D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4AFF4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B51DE" w:rsidRPr="00DA02AF" w14:paraId="12BEC2E2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54DE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1-200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9141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44D5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9472B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0167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 - 0.6</w:t>
            </w:r>
          </w:p>
        </w:tc>
      </w:tr>
      <w:tr w:rsidR="008B51DE" w:rsidRPr="00DA02AF" w14:paraId="08C79FB2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123F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6-200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D2EE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B859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F78A" w14:textId="6B6D4CB0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82E5F" w14:textId="5B23FB9D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 - 0.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B51DE" w:rsidRPr="00DA02AF" w14:paraId="371E112F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3771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0-20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EAB4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DD096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D21F" w14:textId="0E78A3A9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E1FA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 - 0.7</w:t>
            </w:r>
          </w:p>
        </w:tc>
      </w:tr>
      <w:tr w:rsidR="008B51DE" w:rsidRPr="00DA02AF" w14:paraId="5677F502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5F7FE" w14:textId="291A2278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CC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61BB0" w:rsidRPr="00761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  <w:r w:rsidR="00761BB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(Reference: Leukemias, Myeloproliferative </w:t>
            </w:r>
            <w:r w:rsidR="000A7D33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yelodysplastic Diseases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77C6E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D416F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FF03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FF10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B51DE" w:rsidRPr="00DA02AF" w14:paraId="254EC066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F32A7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NS and Miscellaneous Intracranial and Intraspinal Neoplasm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2436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E289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A772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75B0" w14:textId="257316E3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4 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F1C6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8B51DE" w:rsidRPr="00DA02AF" w14:paraId="74BC4143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CC44" w14:textId="0876FF0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Germ Cell Tumors, Trophoblastic Tumors </w:t>
            </w:r>
            <w:r w:rsidR="000A7D33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Neoplasms </w:t>
            </w:r>
            <w:r w:rsidR="00E35F16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onad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23EB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2D8B2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FF4D7" w14:textId="4B41C081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9D37" w14:textId="2056A6AF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2 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8B51DE" w:rsidRPr="00DA02AF" w14:paraId="7843713E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91F6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patic Tumor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767C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7773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528C0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953E0" w14:textId="76646E7A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1 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</w:tr>
      <w:tr w:rsidR="008B51DE" w:rsidRPr="00DA02AF" w14:paraId="1D636A66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528E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ymphomas and Reticuloendothelial Neoplasm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F551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F532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7807" w14:textId="05EF3AEE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577F" w14:textId="369E9734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- 1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B51DE" w:rsidRPr="00DA02AF" w14:paraId="1C7F72A2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58B92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Bone Tumor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2294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46A1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778A" w14:textId="7D1B845F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BB5EF" w14:textId="064B8AEC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- 4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B51DE" w:rsidRPr="00DA02AF" w14:paraId="07E0E41B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7E67" w14:textId="3B9678F8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euroblastoma </w:t>
            </w:r>
            <w:r w:rsidR="00E35F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d Other Peripheral Nervous Cell Tumor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0F2E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48C7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D7E1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A78E" w14:textId="1B1D3ED4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- 1.4</w:t>
            </w:r>
          </w:p>
        </w:tc>
      </w:tr>
      <w:tr w:rsidR="008B51DE" w:rsidRPr="00DA02AF" w14:paraId="5D84029A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9A7A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And Unspecified Malignant Neoplasm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21CC7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CBB2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377E" w14:textId="67810786" w:rsidR="008B51DE" w:rsidRPr="008B51DE" w:rsidRDefault="008608E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*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AFB8" w14:textId="746F3E62" w:rsidR="008B51DE" w:rsidRPr="008B51DE" w:rsidRDefault="008608E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*</w:t>
            </w:r>
          </w:p>
        </w:tc>
      </w:tr>
      <w:tr w:rsidR="008B51DE" w:rsidRPr="00DA02AF" w14:paraId="1789765D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C934" w14:textId="3690B759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Other Malignant Epithelial Neoplasms </w:t>
            </w:r>
            <w:r w:rsidR="000A7D33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alignant Melanoma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A203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F29ED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44F6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5F5F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 - 0.7</w:t>
            </w:r>
          </w:p>
        </w:tc>
      </w:tr>
      <w:tr w:rsidR="008B51DE" w:rsidRPr="00DA02AF" w14:paraId="21C399E8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7FC4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nal Tumor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3B99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3BAA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4D5DA" w14:textId="4BFFFC3E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F805" w14:textId="6A77FB15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- 1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B51DE" w:rsidRPr="00DA02AF" w14:paraId="3BDDF0B1" w14:textId="77777777" w:rsidTr="008608EE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14B3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tinoblastom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F271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A39B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840E3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F432" w14:textId="17E83DFB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 - 2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B51DE" w:rsidRPr="00DA02AF" w14:paraId="6D2AA6EA" w14:textId="77777777" w:rsidTr="00C43DB7">
        <w:trPr>
          <w:trHeight w:val="18"/>
          <w:jc w:val="center"/>
        </w:trPr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78310" w14:textId="0F1B2108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oft Tissue </w:t>
            </w:r>
            <w:r w:rsidR="000A7D33"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ther Extraosseous Sarcoma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ED5B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8F27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B5DD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D24C" w14:textId="439E887F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 - 1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B51DE" w:rsidRPr="00DA02AF" w14:paraId="6113A216" w14:textId="77777777" w:rsidTr="00C43DB7">
        <w:trPr>
          <w:trHeight w:val="18"/>
          <w:jc w:val="center"/>
        </w:trPr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6223" w14:textId="77777777" w:rsidR="008B51DE" w:rsidRPr="008B51DE" w:rsidRDefault="008B51DE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8766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0DC0" w14:textId="77777777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5359" w14:textId="33E74076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C3395" w14:textId="36A2AC0D" w:rsidR="008B51DE" w:rsidRPr="008B51DE" w:rsidRDefault="008B51DE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 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B51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575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E575C9" w:rsidRPr="00DA02AF" w14:paraId="54ED471D" w14:textId="77777777" w:rsidTr="00C43DB7">
        <w:trPr>
          <w:trHeight w:val="18"/>
          <w:jc w:val="center"/>
        </w:trPr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A5A68" w14:textId="46028685" w:rsidR="00E575C9" w:rsidRPr="00C43DB7" w:rsidRDefault="00E575C9" w:rsidP="008B5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3D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diagnosis Mood Disorder (reference: No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AF7D0" w14:textId="77FF9C60" w:rsidR="00E575C9" w:rsidRPr="008B51DE" w:rsidRDefault="00E575C9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1AA9A" w14:textId="292F5793" w:rsidR="00E575C9" w:rsidRPr="008B51DE" w:rsidRDefault="00E575C9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A9DB9" w14:textId="77777777" w:rsidR="00E575C9" w:rsidRPr="008B51DE" w:rsidRDefault="00E575C9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1C2DC" w14:textId="77777777" w:rsidR="00E575C9" w:rsidRPr="008B51DE" w:rsidRDefault="00E575C9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75C9" w:rsidRPr="00DA02AF" w14:paraId="70CA924F" w14:textId="77777777" w:rsidTr="00E575C9">
        <w:trPr>
          <w:trHeight w:val="18"/>
          <w:jc w:val="center"/>
        </w:trPr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BE2C0" w14:textId="0A350D67" w:rsidR="00E575C9" w:rsidRPr="008B51DE" w:rsidRDefault="00E575C9" w:rsidP="008B5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68B36" w14:textId="4A1ABBF0" w:rsidR="00E575C9" w:rsidRPr="008B51DE" w:rsidRDefault="00E575C9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75794" w14:textId="77DB6263" w:rsidR="00E575C9" w:rsidRPr="008B51DE" w:rsidRDefault="00E575C9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7B51E" w14:textId="29237FFC" w:rsidR="00E575C9" w:rsidRPr="008B51DE" w:rsidRDefault="00E575C9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BE62F" w14:textId="3407A436" w:rsidR="00E575C9" w:rsidRPr="008B51DE" w:rsidRDefault="00E575C9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-9.0</w:t>
            </w:r>
          </w:p>
        </w:tc>
      </w:tr>
    </w:tbl>
    <w:p w14:paraId="13B4E76C" w14:textId="090DA9C2" w:rsidR="005415A4" w:rsidRPr="00DA02AF" w:rsidRDefault="008608E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</w:t>
      </w:r>
      <w:r w:rsidRPr="008608EE">
        <w:rPr>
          <w:rFonts w:ascii="Calibri" w:hAnsi="Calibri" w:cs="Calibri"/>
          <w:sz w:val="20"/>
          <w:szCs w:val="20"/>
        </w:rPr>
        <w:t>NA indicates unstable estimates resulting from small sample sizes</w:t>
      </w:r>
    </w:p>
    <w:p w14:paraId="22728680" w14:textId="77777777" w:rsidR="005415A4" w:rsidRPr="00DA02AF" w:rsidRDefault="005415A4">
      <w:pPr>
        <w:rPr>
          <w:rFonts w:ascii="Calibri" w:hAnsi="Calibri" w:cs="Calibri"/>
          <w:sz w:val="20"/>
          <w:szCs w:val="20"/>
        </w:rPr>
      </w:pPr>
    </w:p>
    <w:p w14:paraId="76728F80" w14:textId="77777777" w:rsidR="00F514E0" w:rsidRPr="00DA02AF" w:rsidRDefault="00F514E0">
      <w:pPr>
        <w:rPr>
          <w:rFonts w:ascii="Calibri" w:hAnsi="Calibri" w:cs="Calibri"/>
          <w:sz w:val="20"/>
          <w:szCs w:val="20"/>
        </w:rPr>
      </w:pPr>
    </w:p>
    <w:p w14:paraId="3C8E17C4" w14:textId="77777777" w:rsidR="00F514E0" w:rsidRDefault="00F514E0">
      <w:pPr>
        <w:rPr>
          <w:rFonts w:ascii="Calibri" w:hAnsi="Calibri" w:cs="Calibri"/>
          <w:sz w:val="20"/>
          <w:szCs w:val="20"/>
        </w:rPr>
      </w:pPr>
    </w:p>
    <w:p w14:paraId="565B77A0" w14:textId="1272172B" w:rsidR="00113FF2" w:rsidRDefault="00113FF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3DEF8EA2" w14:textId="77777777" w:rsidR="006249DD" w:rsidRDefault="006249DD">
      <w:pPr>
        <w:rPr>
          <w:rFonts w:ascii="Calibri" w:hAnsi="Calibri" w:cs="Calibri"/>
          <w:sz w:val="20"/>
          <w:szCs w:val="20"/>
        </w:rPr>
      </w:pPr>
    </w:p>
    <w:p w14:paraId="0DCC1D2E" w14:textId="77777777" w:rsidR="006249DD" w:rsidRDefault="006249DD">
      <w:pPr>
        <w:rPr>
          <w:rFonts w:ascii="Calibri" w:hAnsi="Calibri" w:cs="Calibri"/>
          <w:sz w:val="20"/>
          <w:szCs w:val="20"/>
        </w:rPr>
      </w:pPr>
    </w:p>
    <w:p w14:paraId="018EF363" w14:textId="02C19E58" w:rsidR="006249DD" w:rsidRPr="00DA02AF" w:rsidRDefault="006249DD">
      <w:pPr>
        <w:rPr>
          <w:rFonts w:ascii="Calibri" w:hAnsi="Calibri" w:cs="Calibri"/>
          <w:sz w:val="20"/>
          <w:szCs w:val="20"/>
        </w:rPr>
      </w:pPr>
      <w:r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Table S4.  C</w:t>
      </w:r>
      <w:r w:rsidRPr="00DA02AF"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 xml:space="preserve">haracteristics of </w:t>
      </w:r>
      <w:r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Medicaid-enrolled Childhood Cancer Patients</w:t>
      </w:r>
      <w:r w:rsidRPr="00DA02AF"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 xml:space="preserve"> </w:t>
      </w:r>
      <w:r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D</w:t>
      </w:r>
      <w:r w:rsidRPr="00DA02AF"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iagnosed from 200</w:t>
      </w:r>
      <w:r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1</w:t>
      </w:r>
      <w:r w:rsidRPr="00DA02AF"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 xml:space="preserve"> to 201</w:t>
      </w:r>
      <w:r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7</w:t>
      </w:r>
      <w:r w:rsidRPr="00DA02AF"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 xml:space="preserve"> in Kentucky stratified by </w:t>
      </w:r>
      <w:r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 xml:space="preserve">Pre-Diagnosis </w:t>
      </w:r>
      <w:r w:rsidRPr="006249DD"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Neuropsychiatric/developmental Disorder</w:t>
      </w:r>
      <w:r w:rsidRPr="00DA02AF"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 xml:space="preserve"> </w:t>
      </w:r>
      <w:r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S</w:t>
      </w:r>
      <w:r w:rsidRPr="00DA02AF">
        <w:rPr>
          <w:rFonts w:ascii="Calibri" w:eastAsiaTheme="minorEastAsia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tatus.</w:t>
      </w:r>
    </w:p>
    <w:tbl>
      <w:tblPr>
        <w:tblW w:w="13431" w:type="dxa"/>
        <w:tblLook w:val="04A0" w:firstRow="1" w:lastRow="0" w:firstColumn="1" w:lastColumn="0" w:noHBand="0" w:noVBand="1"/>
      </w:tblPr>
      <w:tblGrid>
        <w:gridCol w:w="1617"/>
        <w:gridCol w:w="2102"/>
        <w:gridCol w:w="764"/>
        <w:gridCol w:w="1774"/>
        <w:gridCol w:w="1774"/>
        <w:gridCol w:w="927"/>
        <w:gridCol w:w="1774"/>
        <w:gridCol w:w="1774"/>
        <w:gridCol w:w="925"/>
      </w:tblGrid>
      <w:tr w:rsidR="00113FF2" w:rsidRPr="00113FF2" w14:paraId="491BC6C8" w14:textId="77777777" w:rsidTr="00C43DB7">
        <w:trPr>
          <w:trHeight w:val="20"/>
          <w:tblHeader/>
        </w:trPr>
        <w:tc>
          <w:tcPr>
            <w:tcW w:w="16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9C14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9764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A2F7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BED9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re-Diagnosis Neuropsychiatric/developmental Disorder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7131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5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3897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ost-Diagnosis Neuropsychiatric/developmental Disorder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E1BC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13FF2" w:rsidRPr="00113FF2" w14:paraId="33ADF428" w14:textId="77777777" w:rsidTr="00C43DB7">
        <w:trPr>
          <w:cantSplit/>
          <w:trHeight w:val="20"/>
          <w:tblHeader/>
        </w:trPr>
        <w:tc>
          <w:tcPr>
            <w:tcW w:w="16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5B04F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9B5BD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E1B3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8A5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(n=750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B78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 (n=228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7C64A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2 sided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337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(n=711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18C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 (n=267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F5AE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2 sided)</w:t>
            </w:r>
          </w:p>
        </w:tc>
      </w:tr>
      <w:tr w:rsidR="00113FF2" w:rsidRPr="00113FF2" w14:paraId="5CEC36EF" w14:textId="77777777" w:rsidTr="00C43DB7">
        <w:trPr>
          <w:trHeight w:val="20"/>
          <w:tblHeader/>
        </w:trPr>
        <w:tc>
          <w:tcPr>
            <w:tcW w:w="16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C5F86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696BF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60168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4E4365" w14:textId="6F217A1D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6B3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7C2C44" w14:textId="12B3CD08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6B3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BB1DD8" w14:textId="77777777" w:rsidR="00113FF2" w:rsidRPr="00113FF2" w:rsidRDefault="00113FF2" w:rsidP="00113F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13F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74CBF2" w14:textId="1D66ABF3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6B3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C0F303" w14:textId="7BBC7D55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6B3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3F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37635F" w14:textId="77777777" w:rsidR="00113FF2" w:rsidRPr="00113FF2" w:rsidRDefault="00113FF2" w:rsidP="00113F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13F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13FF2" w:rsidRPr="00113FF2" w14:paraId="4D6482D3" w14:textId="77777777" w:rsidTr="00113FF2">
        <w:trPr>
          <w:cantSplit/>
          <w:trHeight w:val="20"/>
        </w:trPr>
        <w:tc>
          <w:tcPr>
            <w:tcW w:w="89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045FB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D9CB9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70A175E2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FBB51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5FF8E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-4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DD31F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D31F2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9(81.4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5F2B7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(18.6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13E16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0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BA1BF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9(71.6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CF580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(28.4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71C09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54</w:t>
            </w:r>
          </w:p>
        </w:tc>
      </w:tr>
      <w:tr w:rsidR="00C43DB7" w:rsidRPr="00113FF2" w14:paraId="4371852E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2245B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D9F7AB" w14:textId="77777777" w:rsidR="00113FF2" w:rsidRPr="00113FF2" w:rsidRDefault="00113FF2" w:rsidP="00113F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-May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FF21C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BFB42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(71.2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6EDC2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(28.8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01003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72FAD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3(67.5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0E5D1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(32.5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169B7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656F1008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04575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97E0AC" w14:textId="77777777" w:rsidR="00113FF2" w:rsidRPr="00113FF2" w:rsidRDefault="00113FF2" w:rsidP="00113F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-Oct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9323B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CD04C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5(76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3D516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(24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69F50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E8ED9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7(72.4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EEDB7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(27.6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65835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601A47F8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F0AB5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EA328D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-19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A20E0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02303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5(76.1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FF7A0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(23.9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F846A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BBBA7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2(7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EDC88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(2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33376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36D791EC" w14:textId="77777777" w:rsidTr="00113FF2">
        <w:trPr>
          <w:cantSplit/>
          <w:trHeight w:val="20"/>
        </w:trPr>
        <w:tc>
          <w:tcPr>
            <w:tcW w:w="89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77BF4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F28B5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649C96CD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05C90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FCDCA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AA538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8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533FD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5(72.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C577E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3(27.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96578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A891C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9(6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ECB6C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9(3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2C374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3</w:t>
            </w:r>
          </w:p>
        </w:tc>
      </w:tr>
      <w:tr w:rsidR="00C43DB7" w:rsidRPr="00113FF2" w14:paraId="390CA669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7DA1DF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B7B0D8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08173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6FCDD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5(81.1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3936D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(18.9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F94EF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580FE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2(78.2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681D5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(21.8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3B54F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77B37C4" w14:textId="77777777" w:rsidTr="00113FF2">
        <w:trPr>
          <w:cantSplit/>
          <w:trHeight w:val="20"/>
        </w:trPr>
        <w:tc>
          <w:tcPr>
            <w:tcW w:w="89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4F5F1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008F0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776F06C3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170D3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635EA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33452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1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F08EC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1(77.1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A26F8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(22.9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9DD5A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1A3D5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1(73.5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AEF12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0(26.5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65D79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63</w:t>
            </w:r>
          </w:p>
        </w:tc>
      </w:tr>
      <w:tr w:rsidR="00C43DB7" w:rsidRPr="00113FF2" w14:paraId="66FE46E2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69E95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28BBA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B4508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82613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(72.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D7BBA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(27.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47564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C6B73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(66.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70954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(33.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1A844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0D16EFB3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19203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F5287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1EDC5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F8A1E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(83.3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688ED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(16.7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3B7E4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67626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(77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36B44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(22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AEDDB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5976F2C5" w14:textId="77777777" w:rsidTr="00113FF2">
        <w:trPr>
          <w:cantSplit/>
          <w:trHeight w:val="20"/>
        </w:trPr>
        <w:tc>
          <w:tcPr>
            <w:tcW w:w="89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48CCC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E3E93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27371448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4C4738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ro Status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550642" w14:textId="12367A52" w:rsidR="00113FF2" w:rsidRPr="00113FF2" w:rsidRDefault="006B3640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metro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DE06C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4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B7540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5(79.6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1FE99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(20.4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51E7A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31C82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6(76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D8D7D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8(24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DC174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3</w:t>
            </w:r>
          </w:p>
        </w:tc>
      </w:tr>
      <w:tr w:rsidR="00C43DB7" w:rsidRPr="00113FF2" w14:paraId="05698535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E0921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511CF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ro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D070B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80FF8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5(73.2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D8098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(26.8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F35DD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62A42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5(68.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3FE00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(31.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82737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0C7E86B7" w14:textId="77777777" w:rsidTr="00113FF2">
        <w:trPr>
          <w:cantSplit/>
          <w:trHeight w:val="20"/>
        </w:trPr>
        <w:tc>
          <w:tcPr>
            <w:tcW w:w="89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C72BF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EFC5A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3EF61815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02D54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alachian Status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BDB50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Appalachia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D5AC8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3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485D4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8(73.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2E78E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5(26.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E029A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AAC44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9(70.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39DFF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4(29.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51FBD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53</w:t>
            </w:r>
          </w:p>
        </w:tc>
      </w:tr>
      <w:tr w:rsidR="00C43DB7" w:rsidRPr="00113FF2" w14:paraId="7F6744B4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F639DD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167800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alachia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0671F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4FD68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2(81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E57D7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(19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0B0D4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094ED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2(75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222CC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(24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1BA6C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4B756FF5" w14:textId="77777777" w:rsidTr="00113FF2">
        <w:trPr>
          <w:cantSplit/>
          <w:trHeight w:val="20"/>
        </w:trPr>
        <w:tc>
          <w:tcPr>
            <w:tcW w:w="89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04D32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24EBC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16A51FC0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54D4D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 high school or higher completion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76C102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-73.16%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D72F7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45860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1(84.1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32CC0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(15.9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C9DF1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80582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4(77.3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C3F35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(22.7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5A480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3</w:t>
            </w:r>
          </w:p>
        </w:tc>
      </w:tr>
      <w:tr w:rsidR="00C43DB7" w:rsidRPr="00113FF2" w14:paraId="4F574C89" w14:textId="77777777" w:rsidTr="00113FF2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99E8A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7FC4F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17%-81.86%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B3C6F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E3E08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8(7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29276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(2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D9997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E2795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3(75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57226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(25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D0A59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5E4E82EE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068C9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4BA0E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.97%-87.95%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69361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4C8DE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(73.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EBF12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(26.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8FBED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98E4D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1(73.3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008D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(26.7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B0CA5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7F0F68A6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01C7D2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5B713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=87.96%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13587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34E4D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9(71.6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3C7E6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(28.4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CADF6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E9816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(64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1555F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(35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8F6B2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63534833" w14:textId="77777777" w:rsidTr="00113FF2">
        <w:trPr>
          <w:cantSplit/>
          <w:trHeight w:val="20"/>
        </w:trPr>
        <w:tc>
          <w:tcPr>
            <w:tcW w:w="89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2E973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6B52C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6DDDBB62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05B74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 below poverty 2010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55D898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-16.45%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630DF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1BB94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9(71.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9F14D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1(28.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EF12F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B72A3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6(68.3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DAE7A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(31.7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F4E40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83</w:t>
            </w:r>
          </w:p>
        </w:tc>
      </w:tr>
      <w:tr w:rsidR="00C43DB7" w:rsidRPr="00113FF2" w14:paraId="2E50FB06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6A97AF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4A02C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46%-18.91%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5A071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CE623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(72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9B54B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(27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0DBDC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37731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(70.1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45DD8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(29.9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4FED5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511BA1B1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BAD58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9F107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2%-23.67%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47462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5A097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(77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2B3F1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(22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20ACE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96C9D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5(74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C999A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(25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18EBD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70719F40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16EB4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4DC750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=23.68%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E3EF7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66E3A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(85.2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3755E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(14.8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E7649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0B07B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7(78.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33D1E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(21.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09078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549EC469" w14:textId="77777777" w:rsidTr="00113FF2">
        <w:trPr>
          <w:cantSplit/>
          <w:trHeight w:val="20"/>
        </w:trPr>
        <w:tc>
          <w:tcPr>
            <w:tcW w:w="89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F74DB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6D3BE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2D36D39D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E1C749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 of Diagnosis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A71EE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1-2005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584BA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5BC63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0(80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D0502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(19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9F9AA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32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FD7C4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0(80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9631D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(19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031B3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4</w:t>
            </w:r>
          </w:p>
        </w:tc>
      </w:tr>
      <w:tr w:rsidR="00C43DB7" w:rsidRPr="00113FF2" w14:paraId="343886DD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60E9F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FD01A6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6-2009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35115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E8621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7(76.6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07305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(23.4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D677B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BB4F7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8(66.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E56E7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(33.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CB8EF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65509425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9AA88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3FE72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0-2013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93D8A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EB407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7(76.4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14A56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(23.6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1AB65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D1F17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(70.5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2A16A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(29.5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B336F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466B99BC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0374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6608A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4-2017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6677F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14DFE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6(74.5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DF4C7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(25.5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85EC2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C1ED2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1(73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B418E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(27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2D56E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3FF2" w:rsidRPr="00113FF2" w14:paraId="71B02C8D" w14:textId="77777777" w:rsidTr="00113FF2">
        <w:trPr>
          <w:cantSplit/>
          <w:trHeight w:val="20"/>
        </w:trPr>
        <w:tc>
          <w:tcPr>
            <w:tcW w:w="89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F5958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75C91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4DB68917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AA1C3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CCC Site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09B26A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eukemias, Myeloproliferative and Myelodysplastic Disease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0E621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D55D6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8(7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6C09F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(2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C7E7C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15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13B85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7(74.4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932BB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(25.6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018E2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93</w:t>
            </w:r>
          </w:p>
        </w:tc>
      </w:tr>
      <w:tr w:rsidR="00C43DB7" w:rsidRPr="00113FF2" w14:paraId="417EE354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B626E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00175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ymphomas and reticuloendothelial neoplasm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8BEB6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D37C6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5(78.2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576F8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(21.8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5E633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11E2C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(73.5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36521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(26.5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F8667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1E52713F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E3E508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D643B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NS and Miscellaneous Intracranial and Intraspinal Neoplasm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F18FB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23221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6(70.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DFB88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(29.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B7DE2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D24B5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(67.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A14C4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(32.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F738F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2E83A098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CF32D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DF0BDF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uroblastoma And Other Peripheral Nervous Cell Tumor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D73DB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671E7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(74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08DA0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(26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A02E3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1A6D6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(64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E46F7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(36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963BD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3943A2AC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B4C51C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FA672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tinoblastoma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538AB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FEA3D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(85.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E062D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(14.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3DD0D7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819B0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(78.6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261E7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(21.4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6C4FF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6F21B8FE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C47D51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088EA6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nal Tumor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556AD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EFBF2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(81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84EBE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(18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59A66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516F7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(78.8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2E40C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(21.2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7831F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383D4D15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C2CBD0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11E392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Hepatic Tumor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543F5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0FBF3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(72.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2727C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(27.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2EAB4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6CB6E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(63.6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B1910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(36.4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15ED4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7A56DD20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C2FB9E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3B9FD6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alignant Bone Tumor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6F9A8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86FE7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(75.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DCC62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(24.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AB162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7E527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(74.1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2DF619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(25.9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46DB4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2F6A7E50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6E0683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FCD364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oft Tissue and Other Extraosseous Sarcoma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466A4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684CE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(85.5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5A563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(14.5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A9525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C8CAD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(76.4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198D6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(23.6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520A85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1DD8F3EC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7C8F6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96B2DD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Germ Cell Tumors, Trophoblastic Tumors and Neoplasms of Gonad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58D4E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ED5FB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(69.4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7CC9BD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(30.6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54399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323F3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(75.5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AF969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(24.5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30091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17A5F059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126C4B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D13EA2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ther Malignant Epithelial Neoplasms and Malignant Melanoma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5C87F8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D91B0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(80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ED83A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(20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E151E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10AEEB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(78.9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131B4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(21.1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0B4013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02AEA4B1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0238D5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4B2D8D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ther And Unspecified Malignant Neoplasms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1F62D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1F020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(100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9CD9E6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(0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602EDC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F293B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(0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1B00E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(100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FE2A6F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43DB7" w:rsidRPr="00113FF2" w14:paraId="5AD85C46" w14:textId="77777777" w:rsidTr="00C43DB7">
        <w:trPr>
          <w:cantSplit/>
          <w:trHeight w:val="20"/>
        </w:trPr>
        <w:tc>
          <w:tcPr>
            <w:tcW w:w="16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F0CEE8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3E3B07" w14:textId="77777777" w:rsidR="00113FF2" w:rsidRPr="00113FF2" w:rsidRDefault="00113FF2" w:rsidP="00113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6B547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94AA52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(75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56CD6E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(25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13ACF0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DE1A9A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(66.7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AF4E41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(33.3)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59D1F4" w14:textId="77777777" w:rsidR="00113FF2" w:rsidRPr="00113FF2" w:rsidRDefault="00113FF2" w:rsidP="00113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3F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BC23B19" w14:textId="77777777" w:rsidR="00F514E0" w:rsidRPr="00DA02AF" w:rsidRDefault="00F514E0">
      <w:pPr>
        <w:rPr>
          <w:rFonts w:ascii="Calibri" w:hAnsi="Calibri" w:cs="Calibri"/>
          <w:sz w:val="20"/>
          <w:szCs w:val="20"/>
        </w:rPr>
      </w:pPr>
    </w:p>
    <w:p w14:paraId="56E68998" w14:textId="77777777" w:rsidR="00F514E0" w:rsidRPr="00DA02AF" w:rsidRDefault="00F514E0">
      <w:pPr>
        <w:rPr>
          <w:rFonts w:ascii="Calibri" w:hAnsi="Calibri" w:cs="Calibri"/>
          <w:sz w:val="20"/>
          <w:szCs w:val="20"/>
        </w:rPr>
      </w:pPr>
    </w:p>
    <w:p w14:paraId="72AAB73F" w14:textId="1AED0343" w:rsidR="006B3640" w:rsidRDefault="006B364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5E36D0B1" w14:textId="1BFFD856" w:rsidR="00C00AB7" w:rsidRPr="00761BB0" w:rsidRDefault="00761BB0">
      <w:pPr>
        <w:rPr>
          <w:rFonts w:ascii="Calibri" w:hAnsi="Calibri" w:cs="Calibri"/>
          <w:b/>
          <w:bCs/>
          <w:sz w:val="20"/>
          <w:szCs w:val="20"/>
        </w:rPr>
      </w:pPr>
      <w:r w:rsidRPr="006249DD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 w:rsidR="001B63F1">
        <w:rPr>
          <w:rFonts w:ascii="Calibri" w:hAnsi="Calibri" w:cs="Calibri"/>
          <w:b/>
          <w:bCs/>
          <w:sz w:val="20"/>
          <w:szCs w:val="20"/>
        </w:rPr>
        <w:t>5</w:t>
      </w:r>
      <w:r w:rsidRPr="006249DD">
        <w:rPr>
          <w:rFonts w:ascii="Calibri" w:hAnsi="Calibri" w:cs="Calibri"/>
          <w:b/>
          <w:bCs/>
          <w:sz w:val="20"/>
          <w:szCs w:val="20"/>
        </w:rPr>
        <w:t xml:space="preserve">. Multivariable Logistic Regression Analysis for Identifying Risks Factors for Pre- and Post-Diagnosis </w:t>
      </w:r>
      <w:r>
        <w:rPr>
          <w:rFonts w:ascii="Calibri" w:hAnsi="Calibri" w:cs="Calibri"/>
          <w:b/>
          <w:bCs/>
          <w:sz w:val="20"/>
          <w:szCs w:val="20"/>
        </w:rPr>
        <w:t>Mood Disorder</w:t>
      </w:r>
    </w:p>
    <w:tbl>
      <w:tblPr>
        <w:tblW w:w="9717" w:type="dxa"/>
        <w:jc w:val="center"/>
        <w:tblLook w:val="04A0" w:firstRow="1" w:lastRow="0" w:firstColumn="1" w:lastColumn="0" w:noHBand="0" w:noVBand="1"/>
      </w:tblPr>
      <w:tblGrid>
        <w:gridCol w:w="3379"/>
        <w:gridCol w:w="1583"/>
        <w:gridCol w:w="1585"/>
        <w:gridCol w:w="1585"/>
        <w:gridCol w:w="1585"/>
      </w:tblGrid>
      <w:tr w:rsidR="00761BB0" w:rsidRPr="00C00AB7" w14:paraId="36DD12CE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01BC9" w14:textId="77777777" w:rsidR="00761BB0" w:rsidRPr="00C00AB7" w:rsidRDefault="00761BB0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58FF0" w14:textId="411B0E1E" w:rsidR="00761BB0" w:rsidRPr="00761BB0" w:rsidRDefault="00761BB0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1BB0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="00E62AF6">
              <w:rPr>
                <w:rFonts w:ascii="Calibri" w:hAnsi="Calibri" w:cs="Calibri"/>
                <w:b/>
                <w:bCs/>
                <w:sz w:val="20"/>
                <w:szCs w:val="20"/>
              </w:rPr>
              <w:t>re</w:t>
            </w:r>
            <w:r w:rsidRPr="00761BB0">
              <w:rPr>
                <w:rFonts w:ascii="Calibri" w:hAnsi="Calibri" w:cs="Calibri"/>
                <w:b/>
                <w:bCs/>
                <w:sz w:val="20"/>
                <w:szCs w:val="20"/>
              </w:rPr>
              <w:t>-Diagnosis Neuropsychiatric/developmental Disorder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255AA" w14:textId="1BFAE0B7" w:rsidR="00761BB0" w:rsidRPr="00C00AB7" w:rsidRDefault="00761BB0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1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t</w:t>
            </w:r>
            <w:r w:rsidRPr="00761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Diagnosis Neuropsychiatric/developmental Disorder</w:t>
            </w:r>
          </w:p>
        </w:tc>
      </w:tr>
      <w:tr w:rsidR="00761BB0" w:rsidRPr="00C00AB7" w14:paraId="50A863F7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56F6" w14:textId="77777777" w:rsidR="00761BB0" w:rsidRPr="00C00AB7" w:rsidRDefault="00761BB0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D104" w14:textId="263BEEB0" w:rsidR="00761BB0" w:rsidRPr="00C00AB7" w:rsidRDefault="00761BB0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ds Ratio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3466" w14:textId="70F9674C" w:rsidR="00761BB0" w:rsidRPr="00C00AB7" w:rsidRDefault="00761BB0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304B0" w14:textId="1176A85B" w:rsidR="00761BB0" w:rsidRPr="00C00AB7" w:rsidRDefault="00761BB0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1BB0">
              <w:rPr>
                <w:rFonts w:ascii="Calibri" w:hAnsi="Calibri" w:cs="Calibr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784A4" w14:textId="0623EE60" w:rsidR="00761BB0" w:rsidRPr="00C00AB7" w:rsidRDefault="00761BB0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1BB0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</w:tr>
      <w:tr w:rsidR="00E62AF6" w:rsidRPr="00C00AB7" w14:paraId="1123AE5A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118A2" w14:textId="3CBBA128" w:rsidR="00E62AF6" w:rsidRPr="00E62AF6" w:rsidRDefault="00E62AF6" w:rsidP="00C43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3DB7">
              <w:rPr>
                <w:rFonts w:ascii="Calibri" w:hAnsi="Calibri" w:cs="Calibri"/>
                <w:b/>
                <w:bCs/>
                <w:sz w:val="20"/>
                <w:szCs w:val="20"/>
              </w:rPr>
              <w:t>Age at Diagnosis (Reference: 0-4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AC6A3" w14:textId="1912CFAE" w:rsidR="00E62AF6" w:rsidRPr="00C00AB7" w:rsidRDefault="00E62AF6" w:rsidP="00E62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30F23" w14:textId="1E89830C" w:rsidR="00E62AF6" w:rsidRPr="00C00AB7" w:rsidRDefault="00E62AF6" w:rsidP="00E62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8AD32" w14:textId="77777777" w:rsidR="00E62AF6" w:rsidRPr="00761BB0" w:rsidRDefault="00E62AF6" w:rsidP="00E62AF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93E31" w14:textId="77777777" w:rsidR="00E62AF6" w:rsidRPr="00761BB0" w:rsidRDefault="00E62AF6" w:rsidP="00E62AF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E62AF6" w:rsidRPr="00C00AB7" w14:paraId="51A4D0A0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AC806" w14:textId="0522421E" w:rsidR="00E62AF6" w:rsidRPr="00E62AF6" w:rsidRDefault="00E62AF6" w:rsidP="00C43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3DB7">
              <w:rPr>
                <w:rFonts w:ascii="Calibri" w:hAnsi="Calibri" w:cs="Calibri"/>
                <w:sz w:val="20"/>
                <w:szCs w:val="20"/>
              </w:rPr>
              <w:t>5-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86B78" w14:textId="21EC8292" w:rsidR="00E62AF6" w:rsidRPr="00C00AB7" w:rsidRDefault="00E62AF6" w:rsidP="00E62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F9389" w14:textId="6AD64D4E" w:rsidR="00E62AF6" w:rsidRPr="00C00AB7" w:rsidRDefault="00E62AF6" w:rsidP="00E62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BF0C5" w14:textId="3CD42404" w:rsidR="00E62AF6" w:rsidRPr="00C43DB7" w:rsidRDefault="00E62AF6" w:rsidP="00E62AF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43DB7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0951A" w14:textId="101E01B9" w:rsidR="00E62AF6" w:rsidRPr="00C43DB7" w:rsidRDefault="00E62AF6" w:rsidP="00E62AF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43DB7">
              <w:rPr>
                <w:rFonts w:ascii="Calibri" w:hAnsi="Calibri" w:cs="Calibri"/>
                <w:sz w:val="20"/>
                <w:szCs w:val="20"/>
              </w:rPr>
              <w:t>0.5-1.3</w:t>
            </w:r>
          </w:p>
        </w:tc>
      </w:tr>
      <w:tr w:rsidR="00E62AF6" w:rsidRPr="00C00AB7" w14:paraId="2842ECA8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18F69" w14:textId="0E4F306C" w:rsidR="00E62AF6" w:rsidRPr="00E62AF6" w:rsidRDefault="00E62AF6" w:rsidP="00C43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3DB7">
              <w:rPr>
                <w:rFonts w:ascii="Calibri" w:hAnsi="Calibri" w:cs="Calibri"/>
                <w:sz w:val="20"/>
                <w:szCs w:val="20"/>
              </w:rPr>
              <w:t>10-14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76ED6" w14:textId="3982ED4A" w:rsidR="00E62AF6" w:rsidRPr="00C00AB7" w:rsidRDefault="00E62AF6" w:rsidP="00E62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CA5B" w14:textId="30A09181" w:rsidR="00E62AF6" w:rsidRPr="00C00AB7" w:rsidRDefault="00E62AF6" w:rsidP="00E62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6CAE4" w14:textId="3D1BBF53" w:rsidR="00E62AF6" w:rsidRPr="00C43DB7" w:rsidRDefault="00E62AF6" w:rsidP="00E62AF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43DB7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271C2" w14:textId="42F64B5D" w:rsidR="00E62AF6" w:rsidRPr="00C43DB7" w:rsidRDefault="00E62AF6" w:rsidP="00E62AF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43DB7">
              <w:rPr>
                <w:rFonts w:ascii="Calibri" w:hAnsi="Calibri" w:cs="Calibri"/>
                <w:sz w:val="20"/>
                <w:szCs w:val="20"/>
              </w:rPr>
              <w:t>0.5-1.2</w:t>
            </w:r>
          </w:p>
        </w:tc>
      </w:tr>
      <w:tr w:rsidR="00E62AF6" w:rsidRPr="00C00AB7" w14:paraId="2C0C47DC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30A6A" w14:textId="0F016991" w:rsidR="00E62AF6" w:rsidRPr="00E62AF6" w:rsidRDefault="00E62AF6" w:rsidP="00C43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3DB7">
              <w:rPr>
                <w:rFonts w:ascii="Calibri" w:hAnsi="Calibri" w:cs="Calibri"/>
                <w:sz w:val="20"/>
                <w:szCs w:val="20"/>
              </w:rPr>
              <w:t>15-1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35270" w14:textId="1D520750" w:rsidR="00E62AF6" w:rsidRPr="00C00AB7" w:rsidRDefault="00E62AF6" w:rsidP="00E62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E4291" w14:textId="3F2DC0CE" w:rsidR="00E62AF6" w:rsidRPr="00C00AB7" w:rsidRDefault="00E62AF6" w:rsidP="00E62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C9124" w14:textId="32A92709" w:rsidR="00E62AF6" w:rsidRPr="00C43DB7" w:rsidRDefault="00E62AF6" w:rsidP="00E62AF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43DB7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8D97C" w14:textId="6BFDE01E" w:rsidR="00E62AF6" w:rsidRPr="00C43DB7" w:rsidRDefault="00E62AF6" w:rsidP="00E62AF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43DB7">
              <w:rPr>
                <w:rFonts w:ascii="Calibri" w:hAnsi="Calibri" w:cs="Calibri"/>
                <w:sz w:val="20"/>
                <w:szCs w:val="20"/>
              </w:rPr>
              <w:t>0.3-0.7</w:t>
            </w:r>
          </w:p>
        </w:tc>
      </w:tr>
      <w:tr w:rsidR="00C00AB7" w:rsidRPr="00C00AB7" w14:paraId="14C400F3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FD325" w14:textId="44B10EDA" w:rsidR="00C00AB7" w:rsidRPr="00C00AB7" w:rsidRDefault="00D50E92" w:rsidP="00C00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C00AB7" w:rsidRPr="00C00A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</w:t>
            </w:r>
            <w:r w:rsidR="00C00AB7"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Reference: </w:t>
            </w:r>
            <w:r w:rsidR="00C00AB7"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</w:t>
            </w:r>
            <w:r w:rsidR="00C00AB7"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e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4192B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66196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7E9A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9BE2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00AB7" w:rsidRPr="00C00AB7" w14:paraId="2954796D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2792" w14:textId="2802FC5B" w:rsidR="00C00AB7" w:rsidRPr="00C00AB7" w:rsidRDefault="00C00AB7" w:rsidP="00C0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BD5D8" w14:textId="3C6C9055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9616" w14:textId="5ECBEF0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A2EE" w14:textId="45F97B8D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134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8759A" w14:textId="6679C392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134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02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134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00AB7" w:rsidRPr="00C00AB7" w14:paraId="4F04BFCF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1454" w14:textId="379A81DD" w:rsidR="00C00AB7" w:rsidRPr="00C00AB7" w:rsidRDefault="00D50E92" w:rsidP="00C00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="00C00AB7" w:rsidRPr="00DA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below poverty 2010 </w:t>
            </w:r>
            <w:r w:rsidR="00C00AB7"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Reference: &gt;=23.68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AA2A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EA52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1632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3DCE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00AB7" w:rsidRPr="00C00AB7" w14:paraId="24EA3C33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35FB" w14:textId="77777777" w:rsidR="00C00AB7" w:rsidRPr="00C00AB7" w:rsidRDefault="00C00AB7" w:rsidP="00C0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-16.45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8021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3053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 - 3.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E527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CC88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00AB7" w:rsidRPr="00C00AB7" w14:paraId="2510C5A4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42C3F" w14:textId="77777777" w:rsidR="00C00AB7" w:rsidRPr="00C00AB7" w:rsidRDefault="00C00AB7" w:rsidP="00C0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46%-18.91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23DD0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0EA1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 - 3.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2DED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A51A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00AB7" w:rsidRPr="00C00AB7" w14:paraId="0FFFC529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ED56" w14:textId="77777777" w:rsidR="00C00AB7" w:rsidRPr="00C00AB7" w:rsidRDefault="00C00AB7" w:rsidP="00C0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2%-23.67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BE07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FED0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 - 2.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5D8A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20DE" w14:textId="77777777" w:rsidR="00C00AB7" w:rsidRPr="00C00AB7" w:rsidRDefault="00C00AB7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701E06" w:rsidRPr="00C00AB7" w14:paraId="28D7FCE3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7309" w14:textId="7C64AA79" w:rsidR="00701E06" w:rsidRPr="00C00AB7" w:rsidRDefault="00701E06" w:rsidP="00C00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Year of Diagnosis </w:t>
            </w: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Reference: 2014-2017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90281" w14:textId="3CECEE5A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C75C" w14:textId="6880B90D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9EC9D" w14:textId="2D481711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14DB" w14:textId="41A9BDDE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701E06" w:rsidRPr="00C00AB7" w14:paraId="245D182C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5674" w14:textId="27E5CD8F" w:rsidR="00701E06" w:rsidRPr="00C00AB7" w:rsidRDefault="00701E06" w:rsidP="00C0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1-200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4647" w14:textId="360BAD9C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FD17" w14:textId="790FF829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44EE" w14:textId="74B02976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F3F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935AD" w14:textId="25339BB7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 - 1.</w:t>
            </w:r>
            <w:r w:rsidR="00134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01E06" w:rsidRPr="00C00AB7" w14:paraId="56DF62B6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2029" w14:textId="47E97B18" w:rsidR="00701E06" w:rsidRPr="00C00AB7" w:rsidRDefault="00701E06" w:rsidP="00C0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6-200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F8603" w14:textId="632429B9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CEA6" w14:textId="7D618E85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87A91" w14:textId="22A58F3C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134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2E95C" w14:textId="4474C1A5" w:rsidR="00701E06" w:rsidRPr="00C00AB7" w:rsidRDefault="0013477A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701E06"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- 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701E06" w:rsidRPr="00C00AB7" w14:paraId="38C37D63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B65C" w14:textId="4E35B068" w:rsidR="00701E06" w:rsidRPr="00C00AB7" w:rsidRDefault="00701E06" w:rsidP="00C0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0-201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2C3E3" w14:textId="7CBD5AF9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947C" w14:textId="0757F075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3BA6" w14:textId="53B05E7E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134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F5102" w14:textId="3025E523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34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C00A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- 1.</w:t>
            </w:r>
            <w:r w:rsidR="001347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701E06" w:rsidRPr="00C00AB7" w14:paraId="052913B1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E19A1" w14:textId="3F340B01" w:rsidR="00701E06" w:rsidRPr="00C00AB7" w:rsidRDefault="00E62AF6" w:rsidP="00C00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2A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</w:t>
            </w:r>
            <w:r w:rsidR="001347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E62A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agnosis </w:t>
            </w:r>
            <w:bookmarkStart w:id="1" w:name="_Hlk196210462"/>
            <w:r w:rsidRPr="00E62A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ropsychiatric/developmental Disorder</w:t>
            </w:r>
            <w:r w:rsidRPr="00E62AF6" w:rsidDel="00FB11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bookmarkEnd w:id="1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reference= “No”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A0716" w14:textId="4A970532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EA969" w14:textId="1EAF3538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619DA" w14:textId="429967F5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AB1EF" w14:textId="1235E7D7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01E06" w:rsidRPr="00C00AB7" w14:paraId="32165486" w14:textId="77777777" w:rsidTr="00C43DB7">
        <w:trPr>
          <w:trHeight w:val="20"/>
          <w:jc w:val="center"/>
        </w:trPr>
        <w:tc>
          <w:tcPr>
            <w:tcW w:w="3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51624" w14:textId="390BE1AC" w:rsidR="00701E06" w:rsidRPr="00C00AB7" w:rsidRDefault="00E62AF6" w:rsidP="00C0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F1654" w14:textId="17DD50AA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877A5" w14:textId="206C40AF" w:rsidR="00701E06" w:rsidRPr="00C00AB7" w:rsidRDefault="00701E0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2DAB2" w14:textId="73FA3284" w:rsidR="00701E06" w:rsidRPr="00C00AB7" w:rsidRDefault="00E62AF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CABC5" w14:textId="6070F3F4" w:rsidR="00701E06" w:rsidRPr="00C00AB7" w:rsidRDefault="00E62AF6" w:rsidP="00761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5-21.9</w:t>
            </w:r>
          </w:p>
        </w:tc>
      </w:tr>
    </w:tbl>
    <w:p w14:paraId="0006F24B" w14:textId="77777777" w:rsidR="00C00AB7" w:rsidRPr="00DA02AF" w:rsidRDefault="00C00AB7">
      <w:pPr>
        <w:rPr>
          <w:rFonts w:ascii="Calibri" w:hAnsi="Calibri" w:cs="Calibri"/>
          <w:sz w:val="20"/>
          <w:szCs w:val="20"/>
        </w:rPr>
      </w:pPr>
    </w:p>
    <w:sectPr w:rsidR="00C00AB7" w:rsidRPr="00DA02AF" w:rsidSect="00C43D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54E6E" w14:textId="77777777" w:rsidR="00DA02AF" w:rsidRDefault="00DA02AF" w:rsidP="00DA02AF">
      <w:pPr>
        <w:spacing w:after="0" w:line="240" w:lineRule="auto"/>
      </w:pPr>
      <w:r>
        <w:separator/>
      </w:r>
    </w:p>
  </w:endnote>
  <w:endnote w:type="continuationSeparator" w:id="0">
    <w:p w14:paraId="1619B8F3" w14:textId="77777777" w:rsidR="00DA02AF" w:rsidRDefault="00DA02AF" w:rsidP="00DA0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FD1F4" w14:textId="77777777" w:rsidR="00DA02AF" w:rsidRDefault="00DA02AF" w:rsidP="00DA02AF">
      <w:pPr>
        <w:spacing w:after="0" w:line="240" w:lineRule="auto"/>
      </w:pPr>
      <w:r>
        <w:separator/>
      </w:r>
    </w:p>
  </w:footnote>
  <w:footnote w:type="continuationSeparator" w:id="0">
    <w:p w14:paraId="36E3A538" w14:textId="77777777" w:rsidR="00DA02AF" w:rsidRDefault="00DA02AF" w:rsidP="00DA0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137012"/>
    <w:multiLevelType w:val="hybridMultilevel"/>
    <w:tmpl w:val="9F949FB2"/>
    <w:lvl w:ilvl="0" w:tplc="65BC4A0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320452"/>
    <w:multiLevelType w:val="hybridMultilevel"/>
    <w:tmpl w:val="F266F2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97774583">
    <w:abstractNumId w:val="0"/>
  </w:num>
  <w:num w:numId="2" w16cid:durableId="1811510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EE2"/>
    <w:rsid w:val="00000C86"/>
    <w:rsid w:val="00010FF0"/>
    <w:rsid w:val="00051712"/>
    <w:rsid w:val="000A7D33"/>
    <w:rsid w:val="00113FF2"/>
    <w:rsid w:val="0013477A"/>
    <w:rsid w:val="00134E76"/>
    <w:rsid w:val="001B63F1"/>
    <w:rsid w:val="00275EE2"/>
    <w:rsid w:val="00510FF6"/>
    <w:rsid w:val="00512B7F"/>
    <w:rsid w:val="005415A4"/>
    <w:rsid w:val="0055146A"/>
    <w:rsid w:val="006249DD"/>
    <w:rsid w:val="0066323F"/>
    <w:rsid w:val="00664131"/>
    <w:rsid w:val="006B3640"/>
    <w:rsid w:val="00701E06"/>
    <w:rsid w:val="00761BB0"/>
    <w:rsid w:val="007E1867"/>
    <w:rsid w:val="008608EE"/>
    <w:rsid w:val="00894FAE"/>
    <w:rsid w:val="008974C6"/>
    <w:rsid w:val="008B51DE"/>
    <w:rsid w:val="008F1C62"/>
    <w:rsid w:val="009E0CA6"/>
    <w:rsid w:val="00C00AB7"/>
    <w:rsid w:val="00C43DB7"/>
    <w:rsid w:val="00C52FBB"/>
    <w:rsid w:val="00D50E92"/>
    <w:rsid w:val="00DA02AF"/>
    <w:rsid w:val="00DF3F1E"/>
    <w:rsid w:val="00E35F16"/>
    <w:rsid w:val="00E43D59"/>
    <w:rsid w:val="00E55FB8"/>
    <w:rsid w:val="00E575C9"/>
    <w:rsid w:val="00E62AF6"/>
    <w:rsid w:val="00F5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0D57A"/>
  <w15:chartTrackingRefBased/>
  <w15:docId w15:val="{80ABC086-90A4-4289-BBB0-392C1134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E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E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E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E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EE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4E7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E7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E76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A02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2AF"/>
  </w:style>
  <w:style w:type="paragraph" w:styleId="Footer">
    <w:name w:val="footer"/>
    <w:basedOn w:val="Normal"/>
    <w:link w:val="FooterChar"/>
    <w:uiPriority w:val="99"/>
    <w:unhideWhenUsed/>
    <w:rsid w:val="00DA02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2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FB8"/>
    <w:pPr>
      <w:autoSpaceDE/>
      <w:autoSpaceDN/>
      <w:spacing w:after="160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FB8"/>
    <w:rPr>
      <w:rFonts w:ascii="Times New Roman" w:eastAsiaTheme="minorEastAsia" w:hAnsi="Times New Roman" w:cs="Times New Roman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8F1C62"/>
    <w:pPr>
      <w:spacing w:after="0" w:line="240" w:lineRule="auto"/>
    </w:pPr>
  </w:style>
  <w:style w:type="table" w:styleId="TableGrid">
    <w:name w:val="Table Grid"/>
    <w:basedOn w:val="TableNormal"/>
    <w:uiPriority w:val="39"/>
    <w:rsid w:val="00897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894FA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4</Pages>
  <Words>2755</Words>
  <Characters>1570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tong Lei</dc:creator>
  <cp:keywords/>
  <dc:description/>
  <cp:lastModifiedBy>Feitong Lei</cp:lastModifiedBy>
  <cp:revision>18</cp:revision>
  <dcterms:created xsi:type="dcterms:W3CDTF">2024-10-17T14:49:00Z</dcterms:created>
  <dcterms:modified xsi:type="dcterms:W3CDTF">2025-07-18T19:28:00Z</dcterms:modified>
</cp:coreProperties>
</file>